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3FBB1" w14:textId="77777777" w:rsidR="00282DDB" w:rsidRDefault="00282DDB" w:rsidP="00282DDB">
      <w:pPr>
        <w:spacing w:line="480" w:lineRule="auto"/>
        <w:jc w:val="both"/>
        <w:rPr>
          <w:rFonts w:ascii="Arial" w:hAnsi="Arial" w:cs="Arial"/>
          <w:b/>
        </w:rPr>
      </w:pPr>
      <w:r w:rsidRPr="00427836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3</w:t>
      </w:r>
      <w:r w:rsidRPr="00427836">
        <w:rPr>
          <w:rFonts w:ascii="Arial" w:hAnsi="Arial" w:cs="Arial"/>
          <w:b/>
        </w:rPr>
        <w:t>. Metadata and accession numbers for sequence data sets used in this study</w:t>
      </w:r>
      <w:r>
        <w:rPr>
          <w:rFonts w:ascii="Arial" w:hAnsi="Arial" w:cs="Arial"/>
          <w:b/>
        </w:rPr>
        <w:t xml:space="preserve"> (SRA ID </w:t>
      </w:r>
      <w:r w:rsidRPr="00410946">
        <w:rPr>
          <w:rFonts w:ascii="Arial" w:hAnsi="Arial" w:cs="Arial"/>
          <w:b/>
        </w:rPr>
        <w:t>PRJNA1291813</w:t>
      </w:r>
      <w:r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935"/>
        <w:gridCol w:w="892"/>
        <w:gridCol w:w="892"/>
        <w:gridCol w:w="892"/>
        <w:gridCol w:w="998"/>
        <w:gridCol w:w="892"/>
        <w:gridCol w:w="1283"/>
        <w:gridCol w:w="1201"/>
      </w:tblGrid>
      <w:tr w:rsidR="00282DDB" w:rsidRPr="000F4D2A" w14:paraId="562A0743" w14:textId="77777777" w:rsidTr="00CC5137">
        <w:trPr>
          <w:trHeight w:val="320"/>
        </w:trPr>
        <w:tc>
          <w:tcPr>
            <w:tcW w:w="1850" w:type="dxa"/>
            <w:shd w:val="clear" w:color="auto" w:fill="D9D9D9" w:themeFill="background1" w:themeFillShade="D9"/>
            <w:noWrap/>
            <w:hideMark/>
          </w:tcPr>
          <w:p w14:paraId="2D8BB0DC" w14:textId="77777777" w:rsidR="00282DDB" w:rsidRPr="00AD6B98" w:rsidRDefault="00282DDB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SpecimenAccNum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30CAF8D" w14:textId="77777777" w:rsidR="00282DDB" w:rsidRPr="00AD6B98" w:rsidRDefault="00282DDB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CellTyp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8B7A6EF" w14:textId="77777777" w:rsidR="00282DDB" w:rsidRPr="00AD6B98" w:rsidRDefault="00282DDB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Patient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88C228D" w14:textId="77777777" w:rsidR="00282DDB" w:rsidRPr="00AD6B98" w:rsidRDefault="00282DDB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Timepoint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3163B22" w14:textId="77777777" w:rsidR="00282DDB" w:rsidRPr="00AD6B98" w:rsidRDefault="00282DDB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Enzyme</w:t>
            </w:r>
          </w:p>
        </w:tc>
        <w:tc>
          <w:tcPr>
            <w:tcW w:w="1314" w:type="dxa"/>
            <w:shd w:val="clear" w:color="auto" w:fill="D9D9D9" w:themeFill="background1" w:themeFillShade="D9"/>
            <w:noWrap/>
            <w:hideMark/>
          </w:tcPr>
          <w:p w14:paraId="36E7853B" w14:textId="77777777" w:rsidR="00282DDB" w:rsidRPr="00AD6B98" w:rsidRDefault="00282DDB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sgRNA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AEF0844" w14:textId="77777777" w:rsidR="00282DDB" w:rsidRPr="00AD6B98" w:rsidRDefault="00282DDB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dsODN</w:t>
            </w:r>
          </w:p>
        </w:tc>
        <w:tc>
          <w:tcPr>
            <w:tcW w:w="1736" w:type="dxa"/>
            <w:shd w:val="clear" w:color="auto" w:fill="D9D9D9" w:themeFill="background1" w:themeFillShade="D9"/>
            <w:noWrap/>
            <w:hideMark/>
          </w:tcPr>
          <w:p w14:paraId="6F1CFEC1" w14:textId="77777777" w:rsidR="00282DDB" w:rsidRPr="00AD6B98" w:rsidRDefault="00282DDB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analysis</w:t>
            </w:r>
          </w:p>
        </w:tc>
        <w:tc>
          <w:tcPr>
            <w:tcW w:w="1584" w:type="dxa"/>
            <w:shd w:val="clear" w:color="auto" w:fill="D9D9D9" w:themeFill="background1" w:themeFillShade="D9"/>
            <w:noWrap/>
            <w:hideMark/>
          </w:tcPr>
          <w:p w14:paraId="46661B16" w14:textId="77777777" w:rsidR="00282DDB" w:rsidRPr="00AD6B98" w:rsidRDefault="00282DDB" w:rsidP="00CC5137">
            <w:pPr>
              <w:rPr>
                <w:b/>
                <w:bCs/>
              </w:rPr>
            </w:pPr>
            <w:r w:rsidRPr="00AD6B98">
              <w:rPr>
                <w:b/>
                <w:bCs/>
              </w:rPr>
              <w:t>Accession</w:t>
            </w:r>
          </w:p>
        </w:tc>
      </w:tr>
      <w:tr w:rsidR="00282DDB" w:rsidRPr="00C505BE" w14:paraId="127F6926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2565813D" w14:textId="77777777" w:rsidR="00282DDB" w:rsidRPr="00C505BE" w:rsidRDefault="00282DDB" w:rsidP="00CC5137">
            <w:r w:rsidRPr="00C505BE">
              <w:t>GTSP5485</w:t>
            </w:r>
          </w:p>
        </w:tc>
        <w:tc>
          <w:tcPr>
            <w:tcW w:w="1300" w:type="dxa"/>
            <w:noWrap/>
            <w:hideMark/>
          </w:tcPr>
          <w:p w14:paraId="421BCA37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F297DA4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35C5D85E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020A552F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6172A70B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67F28F8" w14:textId="77777777" w:rsidR="00282DDB" w:rsidRPr="00C505BE" w:rsidRDefault="00282DDB" w:rsidP="00CC5137">
            <w:r w:rsidRPr="00C505BE">
              <w:t>1</w:t>
            </w:r>
          </w:p>
        </w:tc>
        <w:tc>
          <w:tcPr>
            <w:tcW w:w="1736" w:type="dxa"/>
            <w:noWrap/>
            <w:hideMark/>
          </w:tcPr>
          <w:p w14:paraId="57535FA6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34894DEE" w14:textId="77777777" w:rsidR="00282DDB" w:rsidRPr="00C505BE" w:rsidRDefault="00282DDB" w:rsidP="00CC5137">
            <w:r w:rsidRPr="00C505BE">
              <w:t>SAMN49978940</w:t>
            </w:r>
          </w:p>
        </w:tc>
      </w:tr>
      <w:tr w:rsidR="00282DDB" w:rsidRPr="00C505BE" w14:paraId="36A13FD8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CF1876F" w14:textId="77777777" w:rsidR="00282DDB" w:rsidRPr="00C505BE" w:rsidRDefault="00282DDB" w:rsidP="00CC5137">
            <w:r w:rsidRPr="00C505BE">
              <w:t>GTSP5486</w:t>
            </w:r>
          </w:p>
        </w:tc>
        <w:tc>
          <w:tcPr>
            <w:tcW w:w="1300" w:type="dxa"/>
            <w:noWrap/>
            <w:hideMark/>
          </w:tcPr>
          <w:p w14:paraId="18E582BF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7D58F90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16F1474E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41493375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3047EB38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52178368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6B19123B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3BDD5F63" w14:textId="77777777" w:rsidR="00282DDB" w:rsidRPr="00C505BE" w:rsidRDefault="00282DDB" w:rsidP="00CC5137">
            <w:r w:rsidRPr="00C505BE">
              <w:t>SAMN49978941</w:t>
            </w:r>
          </w:p>
        </w:tc>
      </w:tr>
      <w:tr w:rsidR="00282DDB" w:rsidRPr="00C505BE" w14:paraId="59340A57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31B0401" w14:textId="77777777" w:rsidR="00282DDB" w:rsidRPr="00C505BE" w:rsidRDefault="00282DDB" w:rsidP="00CC5137">
            <w:r w:rsidRPr="00C505BE">
              <w:t>GTSP5487</w:t>
            </w:r>
          </w:p>
        </w:tc>
        <w:tc>
          <w:tcPr>
            <w:tcW w:w="1300" w:type="dxa"/>
            <w:noWrap/>
            <w:hideMark/>
          </w:tcPr>
          <w:p w14:paraId="1E757F98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1CACACE8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27720D16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5D6CBF6F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2FF8F93D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7D7E72EC" w14:textId="77777777" w:rsidR="00282DDB" w:rsidRPr="00C505BE" w:rsidRDefault="00282DDB" w:rsidP="00CC5137">
            <w:r w:rsidRPr="00C505BE">
              <w:t>1</w:t>
            </w:r>
          </w:p>
        </w:tc>
        <w:tc>
          <w:tcPr>
            <w:tcW w:w="1736" w:type="dxa"/>
            <w:noWrap/>
            <w:hideMark/>
          </w:tcPr>
          <w:p w14:paraId="770BB8CC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17BD6E10" w14:textId="77777777" w:rsidR="00282DDB" w:rsidRPr="00C505BE" w:rsidRDefault="00282DDB" w:rsidP="00CC5137">
            <w:r w:rsidRPr="00C505BE">
              <w:t>SAMN49978942</w:t>
            </w:r>
          </w:p>
        </w:tc>
      </w:tr>
      <w:tr w:rsidR="00282DDB" w:rsidRPr="00C505BE" w14:paraId="049A1EC5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C7DA417" w14:textId="77777777" w:rsidR="00282DDB" w:rsidRPr="00C505BE" w:rsidRDefault="00282DDB" w:rsidP="00CC5137">
            <w:r w:rsidRPr="00C505BE">
              <w:t>GTSP5488</w:t>
            </w:r>
          </w:p>
        </w:tc>
        <w:tc>
          <w:tcPr>
            <w:tcW w:w="1300" w:type="dxa"/>
            <w:noWrap/>
            <w:hideMark/>
          </w:tcPr>
          <w:p w14:paraId="3B0CE331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7874AAA9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2EC409C2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31B734C3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5C6FFC26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4F291971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76C1E382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0741DBCE" w14:textId="77777777" w:rsidR="00282DDB" w:rsidRPr="00C505BE" w:rsidRDefault="00282DDB" w:rsidP="00CC5137">
            <w:r w:rsidRPr="00C505BE">
              <w:t>SAMN49978943</w:t>
            </w:r>
          </w:p>
        </w:tc>
      </w:tr>
      <w:tr w:rsidR="00282DDB" w:rsidRPr="00C505BE" w14:paraId="22CA4EB8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279B1022" w14:textId="77777777" w:rsidR="00282DDB" w:rsidRPr="00C505BE" w:rsidRDefault="00282DDB" w:rsidP="00CC5137">
            <w:r w:rsidRPr="00C505BE">
              <w:t>GTSP5489</w:t>
            </w:r>
          </w:p>
        </w:tc>
        <w:tc>
          <w:tcPr>
            <w:tcW w:w="1300" w:type="dxa"/>
            <w:noWrap/>
            <w:hideMark/>
          </w:tcPr>
          <w:p w14:paraId="02C6B468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1C03BB45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56341677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274EC041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13323C1B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9389E05" w14:textId="77777777" w:rsidR="00282DDB" w:rsidRPr="00C505BE" w:rsidRDefault="00282DDB" w:rsidP="00CC5137">
            <w:r w:rsidRPr="00C505BE">
              <w:t>1</w:t>
            </w:r>
          </w:p>
        </w:tc>
        <w:tc>
          <w:tcPr>
            <w:tcW w:w="1736" w:type="dxa"/>
            <w:noWrap/>
            <w:hideMark/>
          </w:tcPr>
          <w:p w14:paraId="5C12E0DC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5B4936DB" w14:textId="77777777" w:rsidR="00282DDB" w:rsidRPr="00C505BE" w:rsidRDefault="00282DDB" w:rsidP="00CC5137">
            <w:r w:rsidRPr="00C505BE">
              <w:t>SAMN49978944</w:t>
            </w:r>
          </w:p>
        </w:tc>
      </w:tr>
      <w:tr w:rsidR="00282DDB" w:rsidRPr="00C505BE" w14:paraId="715E30DE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63AB68B" w14:textId="77777777" w:rsidR="00282DDB" w:rsidRPr="00C505BE" w:rsidRDefault="00282DDB" w:rsidP="00CC5137">
            <w:r w:rsidRPr="00C505BE">
              <w:t>GTSP5490</w:t>
            </w:r>
          </w:p>
        </w:tc>
        <w:tc>
          <w:tcPr>
            <w:tcW w:w="1300" w:type="dxa"/>
            <w:noWrap/>
            <w:hideMark/>
          </w:tcPr>
          <w:p w14:paraId="5579DA32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EB498FD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315E002C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7E395ECA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79F65E2B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7B87A24F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D6AB94C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2253512F" w14:textId="77777777" w:rsidR="00282DDB" w:rsidRPr="00C505BE" w:rsidRDefault="00282DDB" w:rsidP="00CC5137">
            <w:r w:rsidRPr="00C505BE">
              <w:t>SAMN49978945</w:t>
            </w:r>
          </w:p>
        </w:tc>
      </w:tr>
      <w:tr w:rsidR="00282DDB" w:rsidRPr="00C505BE" w14:paraId="6138E41B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585A8B6" w14:textId="77777777" w:rsidR="00282DDB" w:rsidRPr="00C505BE" w:rsidRDefault="00282DDB" w:rsidP="00CC5137">
            <w:r w:rsidRPr="00C505BE">
              <w:t>GTSP5491</w:t>
            </w:r>
          </w:p>
        </w:tc>
        <w:tc>
          <w:tcPr>
            <w:tcW w:w="1300" w:type="dxa"/>
            <w:noWrap/>
            <w:hideMark/>
          </w:tcPr>
          <w:p w14:paraId="33A635E5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0A6E5BA0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46BDBCE6" w14:textId="77777777" w:rsidR="00282DDB" w:rsidRPr="00C505BE" w:rsidRDefault="00282DDB" w:rsidP="00CC5137">
            <w:r w:rsidRPr="00C505BE">
              <w:t>d7</w:t>
            </w:r>
          </w:p>
        </w:tc>
        <w:tc>
          <w:tcPr>
            <w:tcW w:w="1300" w:type="dxa"/>
            <w:noWrap/>
            <w:hideMark/>
          </w:tcPr>
          <w:p w14:paraId="7804B119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670AFB59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2B597B7F" w14:textId="77777777" w:rsidR="00282DDB" w:rsidRPr="00C505BE" w:rsidRDefault="00282DDB" w:rsidP="00CC5137">
            <w:r w:rsidRPr="00C505BE">
              <w:t>1</w:t>
            </w:r>
          </w:p>
        </w:tc>
        <w:tc>
          <w:tcPr>
            <w:tcW w:w="1736" w:type="dxa"/>
            <w:noWrap/>
            <w:hideMark/>
          </w:tcPr>
          <w:p w14:paraId="22E37BC6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0C101D18" w14:textId="77777777" w:rsidR="00282DDB" w:rsidRPr="00C505BE" w:rsidRDefault="00282DDB" w:rsidP="00CC5137">
            <w:r w:rsidRPr="00C505BE">
              <w:t>SAMN49978946</w:t>
            </w:r>
          </w:p>
        </w:tc>
      </w:tr>
      <w:tr w:rsidR="00282DDB" w:rsidRPr="00C505BE" w14:paraId="05D88A24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5E93B719" w14:textId="77777777" w:rsidR="00282DDB" w:rsidRPr="00C505BE" w:rsidRDefault="00282DDB" w:rsidP="00CC5137">
            <w:r w:rsidRPr="00C505BE">
              <w:t>GTSP5492</w:t>
            </w:r>
          </w:p>
        </w:tc>
        <w:tc>
          <w:tcPr>
            <w:tcW w:w="1300" w:type="dxa"/>
            <w:noWrap/>
            <w:hideMark/>
          </w:tcPr>
          <w:p w14:paraId="63E42B5F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4360CDED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73C8E4F2" w14:textId="77777777" w:rsidR="00282DDB" w:rsidRPr="00C505BE" w:rsidRDefault="00282DDB" w:rsidP="00CC5137">
            <w:r w:rsidRPr="00C505BE">
              <w:t>d7</w:t>
            </w:r>
          </w:p>
        </w:tc>
        <w:tc>
          <w:tcPr>
            <w:tcW w:w="1300" w:type="dxa"/>
            <w:noWrap/>
            <w:hideMark/>
          </w:tcPr>
          <w:p w14:paraId="7D040EAC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1FB3D8F1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51966426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18CF467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788CACA" w14:textId="77777777" w:rsidR="00282DDB" w:rsidRPr="00C505BE" w:rsidRDefault="00282DDB" w:rsidP="00CC5137">
            <w:r w:rsidRPr="00C505BE">
              <w:t>SAMN49978947</w:t>
            </w:r>
          </w:p>
        </w:tc>
      </w:tr>
      <w:tr w:rsidR="00282DDB" w:rsidRPr="00C505BE" w14:paraId="65162FD6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5F3849FD" w14:textId="77777777" w:rsidR="00282DDB" w:rsidRPr="00C505BE" w:rsidRDefault="00282DDB" w:rsidP="00CC5137">
            <w:r w:rsidRPr="00C505BE">
              <w:t>GTSP5493</w:t>
            </w:r>
          </w:p>
        </w:tc>
        <w:tc>
          <w:tcPr>
            <w:tcW w:w="1300" w:type="dxa"/>
            <w:noWrap/>
            <w:hideMark/>
          </w:tcPr>
          <w:p w14:paraId="0D7B509F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4ED091D8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3277DA25" w14:textId="77777777" w:rsidR="00282DDB" w:rsidRPr="00C505BE" w:rsidRDefault="00282DDB" w:rsidP="00CC5137">
            <w:r w:rsidRPr="00C505BE">
              <w:t>d7</w:t>
            </w:r>
          </w:p>
        </w:tc>
        <w:tc>
          <w:tcPr>
            <w:tcW w:w="1300" w:type="dxa"/>
            <w:noWrap/>
            <w:hideMark/>
          </w:tcPr>
          <w:p w14:paraId="3AF88CA4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6C384931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465CBFEE" w14:textId="77777777" w:rsidR="00282DDB" w:rsidRPr="00C505BE" w:rsidRDefault="00282DDB" w:rsidP="00CC5137">
            <w:r w:rsidRPr="00C505BE">
              <w:t>1</w:t>
            </w:r>
          </w:p>
        </w:tc>
        <w:tc>
          <w:tcPr>
            <w:tcW w:w="1736" w:type="dxa"/>
            <w:noWrap/>
            <w:hideMark/>
          </w:tcPr>
          <w:p w14:paraId="6F3BF349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9F131F3" w14:textId="77777777" w:rsidR="00282DDB" w:rsidRPr="00C505BE" w:rsidRDefault="00282DDB" w:rsidP="00CC5137">
            <w:r w:rsidRPr="00C505BE">
              <w:t>SAMN49978948</w:t>
            </w:r>
          </w:p>
        </w:tc>
      </w:tr>
      <w:tr w:rsidR="00282DDB" w:rsidRPr="00C505BE" w14:paraId="28FC56A9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1F36088D" w14:textId="77777777" w:rsidR="00282DDB" w:rsidRPr="00C505BE" w:rsidRDefault="00282DDB" w:rsidP="00CC5137">
            <w:r w:rsidRPr="00C505BE">
              <w:t>GTSP5494</w:t>
            </w:r>
          </w:p>
        </w:tc>
        <w:tc>
          <w:tcPr>
            <w:tcW w:w="1300" w:type="dxa"/>
            <w:noWrap/>
            <w:hideMark/>
          </w:tcPr>
          <w:p w14:paraId="76F2BA99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58ED7452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2894477B" w14:textId="77777777" w:rsidR="00282DDB" w:rsidRPr="00C505BE" w:rsidRDefault="00282DDB" w:rsidP="00CC5137">
            <w:r w:rsidRPr="00C505BE">
              <w:t>d7</w:t>
            </w:r>
          </w:p>
        </w:tc>
        <w:tc>
          <w:tcPr>
            <w:tcW w:w="1300" w:type="dxa"/>
            <w:noWrap/>
            <w:hideMark/>
          </w:tcPr>
          <w:p w14:paraId="5B86FD6B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64B4D380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822C958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3992E167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52DDFB3E" w14:textId="77777777" w:rsidR="00282DDB" w:rsidRPr="00C505BE" w:rsidRDefault="00282DDB" w:rsidP="00CC5137">
            <w:r w:rsidRPr="00C505BE">
              <w:t>SAMN49978949</w:t>
            </w:r>
          </w:p>
        </w:tc>
      </w:tr>
      <w:tr w:rsidR="00282DDB" w:rsidRPr="00C505BE" w14:paraId="315DBC2D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39562C4" w14:textId="77777777" w:rsidR="00282DDB" w:rsidRPr="00C505BE" w:rsidRDefault="00282DDB" w:rsidP="00CC5137">
            <w:r w:rsidRPr="00C505BE">
              <w:t>GTSP5495</w:t>
            </w:r>
          </w:p>
        </w:tc>
        <w:tc>
          <w:tcPr>
            <w:tcW w:w="1300" w:type="dxa"/>
            <w:noWrap/>
            <w:hideMark/>
          </w:tcPr>
          <w:p w14:paraId="44FADD15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67004D69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11A6ACBC" w14:textId="77777777" w:rsidR="00282DDB" w:rsidRPr="00C505BE" w:rsidRDefault="00282DDB" w:rsidP="00CC5137">
            <w:r w:rsidRPr="00C505BE">
              <w:t>d7</w:t>
            </w:r>
          </w:p>
        </w:tc>
        <w:tc>
          <w:tcPr>
            <w:tcW w:w="1300" w:type="dxa"/>
            <w:noWrap/>
            <w:hideMark/>
          </w:tcPr>
          <w:p w14:paraId="423D57E0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46611354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152F4706" w14:textId="77777777" w:rsidR="00282DDB" w:rsidRPr="00C505BE" w:rsidRDefault="00282DDB" w:rsidP="00CC5137">
            <w:r w:rsidRPr="00C505BE">
              <w:t>1</w:t>
            </w:r>
          </w:p>
        </w:tc>
        <w:tc>
          <w:tcPr>
            <w:tcW w:w="1736" w:type="dxa"/>
            <w:noWrap/>
            <w:hideMark/>
          </w:tcPr>
          <w:p w14:paraId="51C46BEC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776D2628" w14:textId="77777777" w:rsidR="00282DDB" w:rsidRPr="00C505BE" w:rsidRDefault="00282DDB" w:rsidP="00CC5137">
            <w:r w:rsidRPr="00C505BE">
              <w:t>SAMN49978950</w:t>
            </w:r>
          </w:p>
        </w:tc>
      </w:tr>
      <w:tr w:rsidR="00282DDB" w:rsidRPr="00C505BE" w14:paraId="41BEE197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408D68C" w14:textId="77777777" w:rsidR="00282DDB" w:rsidRPr="00C505BE" w:rsidRDefault="00282DDB" w:rsidP="00CC5137">
            <w:r w:rsidRPr="00C505BE">
              <w:t>GTSP5496</w:t>
            </w:r>
          </w:p>
        </w:tc>
        <w:tc>
          <w:tcPr>
            <w:tcW w:w="1300" w:type="dxa"/>
            <w:noWrap/>
            <w:hideMark/>
          </w:tcPr>
          <w:p w14:paraId="121BAEA6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4B07DE76" w14:textId="77777777" w:rsidR="00282DDB" w:rsidRPr="00C505BE" w:rsidRDefault="00282DDB" w:rsidP="00CC5137">
            <w:r w:rsidRPr="00C505BE">
              <w:t>pND579</w:t>
            </w:r>
          </w:p>
        </w:tc>
        <w:tc>
          <w:tcPr>
            <w:tcW w:w="1300" w:type="dxa"/>
            <w:noWrap/>
            <w:hideMark/>
          </w:tcPr>
          <w:p w14:paraId="07EE2BA3" w14:textId="77777777" w:rsidR="00282DDB" w:rsidRPr="00C505BE" w:rsidRDefault="00282DDB" w:rsidP="00CC5137">
            <w:r w:rsidRPr="00C505BE">
              <w:t>d7</w:t>
            </w:r>
          </w:p>
        </w:tc>
        <w:tc>
          <w:tcPr>
            <w:tcW w:w="1300" w:type="dxa"/>
            <w:noWrap/>
            <w:hideMark/>
          </w:tcPr>
          <w:p w14:paraId="570CCCBA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2116E479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647B4D3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07F0C558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3ACF6768" w14:textId="77777777" w:rsidR="00282DDB" w:rsidRPr="00C505BE" w:rsidRDefault="00282DDB" w:rsidP="00CC5137">
            <w:r w:rsidRPr="00C505BE">
              <w:t>SAMN49978951</w:t>
            </w:r>
          </w:p>
        </w:tc>
      </w:tr>
      <w:tr w:rsidR="00282DDB" w:rsidRPr="00C505BE" w14:paraId="327F38B3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52E12B68" w14:textId="77777777" w:rsidR="00282DDB" w:rsidRPr="00C505BE" w:rsidRDefault="00282DDB" w:rsidP="00CC5137">
            <w:r w:rsidRPr="00C505BE">
              <w:t>GTSP5610</w:t>
            </w:r>
          </w:p>
        </w:tc>
        <w:tc>
          <w:tcPr>
            <w:tcW w:w="1300" w:type="dxa"/>
            <w:noWrap/>
            <w:hideMark/>
          </w:tcPr>
          <w:p w14:paraId="234B0E8C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1179DB91" w14:textId="77777777" w:rsidR="00282DDB" w:rsidRPr="00C505BE" w:rsidRDefault="00282DDB" w:rsidP="00CC5137">
            <w:r w:rsidRPr="00C505BE">
              <w:t>pND567</w:t>
            </w:r>
          </w:p>
        </w:tc>
        <w:tc>
          <w:tcPr>
            <w:tcW w:w="1300" w:type="dxa"/>
            <w:noWrap/>
            <w:hideMark/>
          </w:tcPr>
          <w:p w14:paraId="0AE900D4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27D16C81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283C6024" w14:textId="77777777" w:rsidR="00282DDB" w:rsidRPr="00C505BE" w:rsidRDefault="00282DDB" w:rsidP="00CC5137">
            <w:r w:rsidRPr="00C505BE">
              <w:t>No-sgRNA</w:t>
            </w:r>
          </w:p>
        </w:tc>
        <w:tc>
          <w:tcPr>
            <w:tcW w:w="1300" w:type="dxa"/>
            <w:noWrap/>
            <w:hideMark/>
          </w:tcPr>
          <w:p w14:paraId="2F40FF4C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6B8EE59E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40BC486" w14:textId="77777777" w:rsidR="00282DDB" w:rsidRPr="00C505BE" w:rsidRDefault="00282DDB" w:rsidP="00CC5137">
            <w:r w:rsidRPr="00C505BE">
              <w:t>SAMN49978952</w:t>
            </w:r>
          </w:p>
        </w:tc>
      </w:tr>
      <w:tr w:rsidR="00282DDB" w:rsidRPr="00C505BE" w14:paraId="292FEC69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55AEF3B5" w14:textId="77777777" w:rsidR="00282DDB" w:rsidRPr="00C505BE" w:rsidRDefault="00282DDB" w:rsidP="00CC5137">
            <w:r w:rsidRPr="00C505BE">
              <w:t>GTSP5611</w:t>
            </w:r>
          </w:p>
        </w:tc>
        <w:tc>
          <w:tcPr>
            <w:tcW w:w="1300" w:type="dxa"/>
            <w:noWrap/>
            <w:hideMark/>
          </w:tcPr>
          <w:p w14:paraId="33C847F0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257C8C38" w14:textId="77777777" w:rsidR="00282DDB" w:rsidRPr="00C505BE" w:rsidRDefault="00282DDB" w:rsidP="00CC5137">
            <w:r w:rsidRPr="00C505BE">
              <w:t>pND567</w:t>
            </w:r>
          </w:p>
        </w:tc>
        <w:tc>
          <w:tcPr>
            <w:tcW w:w="1300" w:type="dxa"/>
            <w:noWrap/>
            <w:hideMark/>
          </w:tcPr>
          <w:p w14:paraId="361C0581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6C0BF270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2160A4F5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13A4FEA2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3BC94619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3392FE3B" w14:textId="77777777" w:rsidR="00282DDB" w:rsidRPr="00C505BE" w:rsidRDefault="00282DDB" w:rsidP="00CC5137">
            <w:r w:rsidRPr="00C505BE">
              <w:t>SAMN49978953</w:t>
            </w:r>
          </w:p>
        </w:tc>
      </w:tr>
      <w:tr w:rsidR="00282DDB" w:rsidRPr="00C505BE" w14:paraId="6B967ECF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2E8D3CDB" w14:textId="77777777" w:rsidR="00282DDB" w:rsidRPr="00C505BE" w:rsidRDefault="00282DDB" w:rsidP="00CC5137">
            <w:r w:rsidRPr="00C505BE">
              <w:t>GTSP5612</w:t>
            </w:r>
          </w:p>
        </w:tc>
        <w:tc>
          <w:tcPr>
            <w:tcW w:w="1300" w:type="dxa"/>
            <w:noWrap/>
            <w:hideMark/>
          </w:tcPr>
          <w:p w14:paraId="7B6466AF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55C45291" w14:textId="77777777" w:rsidR="00282DDB" w:rsidRPr="00C505BE" w:rsidRDefault="00282DDB" w:rsidP="00CC5137">
            <w:r w:rsidRPr="00C505BE">
              <w:t>pND567</w:t>
            </w:r>
          </w:p>
        </w:tc>
        <w:tc>
          <w:tcPr>
            <w:tcW w:w="1300" w:type="dxa"/>
            <w:noWrap/>
            <w:hideMark/>
          </w:tcPr>
          <w:p w14:paraId="67A05C6A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0E064340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214EA194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60996E80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79310621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8C513D3" w14:textId="77777777" w:rsidR="00282DDB" w:rsidRPr="00C505BE" w:rsidRDefault="00282DDB" w:rsidP="00CC5137">
            <w:r w:rsidRPr="00C505BE">
              <w:t>SAMN49978954</w:t>
            </w:r>
          </w:p>
        </w:tc>
      </w:tr>
      <w:tr w:rsidR="00282DDB" w:rsidRPr="00C505BE" w14:paraId="3F0D6084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78BC064" w14:textId="77777777" w:rsidR="00282DDB" w:rsidRPr="00C505BE" w:rsidRDefault="00282DDB" w:rsidP="00CC5137">
            <w:r w:rsidRPr="00C505BE">
              <w:t>GTSP5613</w:t>
            </w:r>
          </w:p>
        </w:tc>
        <w:tc>
          <w:tcPr>
            <w:tcW w:w="1300" w:type="dxa"/>
            <w:noWrap/>
            <w:hideMark/>
          </w:tcPr>
          <w:p w14:paraId="1760731A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6A2C7DD1" w14:textId="77777777" w:rsidR="00282DDB" w:rsidRPr="00C505BE" w:rsidRDefault="00282DDB" w:rsidP="00CC5137">
            <w:r w:rsidRPr="00C505BE">
              <w:t>pND567</w:t>
            </w:r>
          </w:p>
        </w:tc>
        <w:tc>
          <w:tcPr>
            <w:tcW w:w="1300" w:type="dxa"/>
            <w:noWrap/>
            <w:hideMark/>
          </w:tcPr>
          <w:p w14:paraId="47E39ECE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0250238D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57707C1D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11563E9B" w14:textId="77777777" w:rsidR="00282DDB" w:rsidRPr="00C505BE" w:rsidRDefault="00282DDB" w:rsidP="00CC5137">
            <w:r w:rsidRPr="00C505BE">
              <w:t>1</w:t>
            </w:r>
          </w:p>
        </w:tc>
        <w:tc>
          <w:tcPr>
            <w:tcW w:w="1736" w:type="dxa"/>
            <w:noWrap/>
            <w:hideMark/>
          </w:tcPr>
          <w:p w14:paraId="34AC712A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567E1C37" w14:textId="77777777" w:rsidR="00282DDB" w:rsidRPr="00C505BE" w:rsidRDefault="00282DDB" w:rsidP="00CC5137">
            <w:r w:rsidRPr="00C505BE">
              <w:t>SAMN49978955</w:t>
            </w:r>
          </w:p>
        </w:tc>
      </w:tr>
      <w:tr w:rsidR="00282DDB" w:rsidRPr="00C505BE" w14:paraId="5F9A528F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F3C8F6D" w14:textId="77777777" w:rsidR="00282DDB" w:rsidRPr="00C505BE" w:rsidRDefault="00282DDB" w:rsidP="00CC5137">
            <w:r w:rsidRPr="00C505BE">
              <w:t>GTSP5614</w:t>
            </w:r>
          </w:p>
        </w:tc>
        <w:tc>
          <w:tcPr>
            <w:tcW w:w="1300" w:type="dxa"/>
            <w:noWrap/>
            <w:hideMark/>
          </w:tcPr>
          <w:p w14:paraId="515742E1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1BAD9C5D" w14:textId="77777777" w:rsidR="00282DDB" w:rsidRPr="00C505BE" w:rsidRDefault="00282DDB" w:rsidP="00CC5137">
            <w:r w:rsidRPr="00C505BE">
              <w:t>pND567</w:t>
            </w:r>
          </w:p>
        </w:tc>
        <w:tc>
          <w:tcPr>
            <w:tcW w:w="1300" w:type="dxa"/>
            <w:noWrap/>
            <w:hideMark/>
          </w:tcPr>
          <w:p w14:paraId="6E546177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362C0F96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535EC2FC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756B210C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29DFD1F5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0A865C94" w14:textId="77777777" w:rsidR="00282DDB" w:rsidRPr="00C505BE" w:rsidRDefault="00282DDB" w:rsidP="00CC5137">
            <w:r w:rsidRPr="00C505BE">
              <w:t>SAMN49978956</w:t>
            </w:r>
          </w:p>
        </w:tc>
      </w:tr>
      <w:tr w:rsidR="00282DDB" w:rsidRPr="00C505BE" w14:paraId="48F50DEC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E5E2C03" w14:textId="77777777" w:rsidR="00282DDB" w:rsidRPr="00C505BE" w:rsidRDefault="00282DDB" w:rsidP="00CC5137">
            <w:r w:rsidRPr="00C505BE">
              <w:t>GTSP5615</w:t>
            </w:r>
          </w:p>
        </w:tc>
        <w:tc>
          <w:tcPr>
            <w:tcW w:w="1300" w:type="dxa"/>
            <w:noWrap/>
            <w:hideMark/>
          </w:tcPr>
          <w:p w14:paraId="3DCB56CB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CCD6C35" w14:textId="77777777" w:rsidR="00282DDB" w:rsidRPr="00C505BE" w:rsidRDefault="00282DDB" w:rsidP="00CC5137">
            <w:r w:rsidRPr="00C505BE">
              <w:t>pTMP491</w:t>
            </w:r>
          </w:p>
        </w:tc>
        <w:tc>
          <w:tcPr>
            <w:tcW w:w="1300" w:type="dxa"/>
            <w:noWrap/>
            <w:hideMark/>
          </w:tcPr>
          <w:p w14:paraId="2FBD0B84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026F8DC4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0C9E3E45" w14:textId="77777777" w:rsidR="00282DDB" w:rsidRPr="00C505BE" w:rsidRDefault="00282DDB" w:rsidP="00CC5137">
            <w:r w:rsidRPr="00C505BE">
              <w:t>No-sgRNA</w:t>
            </w:r>
          </w:p>
        </w:tc>
        <w:tc>
          <w:tcPr>
            <w:tcW w:w="1300" w:type="dxa"/>
            <w:noWrap/>
            <w:hideMark/>
          </w:tcPr>
          <w:p w14:paraId="2DC79B09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5D937B0E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7DE4AE06" w14:textId="77777777" w:rsidR="00282DDB" w:rsidRPr="00C505BE" w:rsidRDefault="00282DDB" w:rsidP="00CC5137">
            <w:r w:rsidRPr="00C505BE">
              <w:t>SAMN49978957</w:t>
            </w:r>
          </w:p>
        </w:tc>
      </w:tr>
      <w:tr w:rsidR="00282DDB" w:rsidRPr="00C505BE" w14:paraId="35AC241E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C23E63B" w14:textId="77777777" w:rsidR="00282DDB" w:rsidRPr="00C505BE" w:rsidRDefault="00282DDB" w:rsidP="00CC5137">
            <w:r w:rsidRPr="00C505BE">
              <w:lastRenderedPageBreak/>
              <w:t>GTSP5616</w:t>
            </w:r>
          </w:p>
        </w:tc>
        <w:tc>
          <w:tcPr>
            <w:tcW w:w="1300" w:type="dxa"/>
            <w:noWrap/>
            <w:hideMark/>
          </w:tcPr>
          <w:p w14:paraId="08445AED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4160E261" w14:textId="77777777" w:rsidR="00282DDB" w:rsidRPr="00C505BE" w:rsidRDefault="00282DDB" w:rsidP="00CC5137">
            <w:r w:rsidRPr="00C505BE">
              <w:t>pTMP491</w:t>
            </w:r>
          </w:p>
        </w:tc>
        <w:tc>
          <w:tcPr>
            <w:tcW w:w="1300" w:type="dxa"/>
            <w:noWrap/>
            <w:hideMark/>
          </w:tcPr>
          <w:p w14:paraId="3CD98A7D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00A2C2CB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7F179001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45FC6149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7E2D1A89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236004FD" w14:textId="77777777" w:rsidR="00282DDB" w:rsidRPr="00C505BE" w:rsidRDefault="00282DDB" w:rsidP="00CC5137">
            <w:r w:rsidRPr="00C505BE">
              <w:t>SAMN49978958</w:t>
            </w:r>
          </w:p>
        </w:tc>
      </w:tr>
      <w:tr w:rsidR="00282DDB" w:rsidRPr="00C505BE" w14:paraId="0AC50870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27F2744F" w14:textId="77777777" w:rsidR="00282DDB" w:rsidRPr="00C505BE" w:rsidRDefault="00282DDB" w:rsidP="00CC5137">
            <w:r w:rsidRPr="00C505BE">
              <w:t>GTSP5617</w:t>
            </w:r>
          </w:p>
        </w:tc>
        <w:tc>
          <w:tcPr>
            <w:tcW w:w="1300" w:type="dxa"/>
            <w:noWrap/>
            <w:hideMark/>
          </w:tcPr>
          <w:p w14:paraId="1B64B346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013E3D3B" w14:textId="77777777" w:rsidR="00282DDB" w:rsidRPr="00C505BE" w:rsidRDefault="00282DDB" w:rsidP="00CC5137">
            <w:r w:rsidRPr="00C505BE">
              <w:t>pTMP491</w:t>
            </w:r>
          </w:p>
        </w:tc>
        <w:tc>
          <w:tcPr>
            <w:tcW w:w="1300" w:type="dxa"/>
            <w:noWrap/>
            <w:hideMark/>
          </w:tcPr>
          <w:p w14:paraId="4BBFA7C5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12941845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5673DCFE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35F1D284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925EE6B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5F3837E4" w14:textId="77777777" w:rsidR="00282DDB" w:rsidRPr="00C505BE" w:rsidRDefault="00282DDB" w:rsidP="00CC5137">
            <w:r w:rsidRPr="00C505BE">
              <w:t>SAMN49978959</w:t>
            </w:r>
          </w:p>
        </w:tc>
      </w:tr>
      <w:tr w:rsidR="00282DDB" w:rsidRPr="00C505BE" w14:paraId="3B1F26B1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3E165A9" w14:textId="77777777" w:rsidR="00282DDB" w:rsidRPr="00C505BE" w:rsidRDefault="00282DDB" w:rsidP="00CC5137">
            <w:r w:rsidRPr="00C505BE">
              <w:t>GTSP5618</w:t>
            </w:r>
          </w:p>
        </w:tc>
        <w:tc>
          <w:tcPr>
            <w:tcW w:w="1300" w:type="dxa"/>
            <w:noWrap/>
            <w:hideMark/>
          </w:tcPr>
          <w:p w14:paraId="3905EE58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39579AA" w14:textId="77777777" w:rsidR="00282DDB" w:rsidRPr="00C505BE" w:rsidRDefault="00282DDB" w:rsidP="00CC5137">
            <w:r w:rsidRPr="00C505BE">
              <w:t>pTMP491</w:t>
            </w:r>
          </w:p>
        </w:tc>
        <w:tc>
          <w:tcPr>
            <w:tcW w:w="1300" w:type="dxa"/>
            <w:noWrap/>
            <w:hideMark/>
          </w:tcPr>
          <w:p w14:paraId="0869447B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4974CE5E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211DC205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DA8F371" w14:textId="77777777" w:rsidR="00282DDB" w:rsidRPr="00C505BE" w:rsidRDefault="00282DDB" w:rsidP="00CC5137">
            <w:r w:rsidRPr="00C505BE">
              <w:t>1</w:t>
            </w:r>
          </w:p>
        </w:tc>
        <w:tc>
          <w:tcPr>
            <w:tcW w:w="1736" w:type="dxa"/>
            <w:noWrap/>
            <w:hideMark/>
          </w:tcPr>
          <w:p w14:paraId="258FDD51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1B2A26CC" w14:textId="77777777" w:rsidR="00282DDB" w:rsidRPr="00C505BE" w:rsidRDefault="00282DDB" w:rsidP="00CC5137">
            <w:r w:rsidRPr="00C505BE">
              <w:t>SAMN49978960</w:t>
            </w:r>
          </w:p>
        </w:tc>
      </w:tr>
      <w:tr w:rsidR="00282DDB" w:rsidRPr="00C505BE" w14:paraId="05574519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51C3230" w14:textId="77777777" w:rsidR="00282DDB" w:rsidRPr="00C505BE" w:rsidRDefault="00282DDB" w:rsidP="00CC5137">
            <w:r w:rsidRPr="00C505BE">
              <w:t>GTSP5619</w:t>
            </w:r>
          </w:p>
        </w:tc>
        <w:tc>
          <w:tcPr>
            <w:tcW w:w="1300" w:type="dxa"/>
            <w:noWrap/>
            <w:hideMark/>
          </w:tcPr>
          <w:p w14:paraId="15BE25C5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ABBB13C" w14:textId="77777777" w:rsidR="00282DDB" w:rsidRPr="00C505BE" w:rsidRDefault="00282DDB" w:rsidP="00CC5137">
            <w:r w:rsidRPr="00C505BE">
              <w:t>pTMP491</w:t>
            </w:r>
          </w:p>
        </w:tc>
        <w:tc>
          <w:tcPr>
            <w:tcW w:w="1300" w:type="dxa"/>
            <w:noWrap/>
            <w:hideMark/>
          </w:tcPr>
          <w:p w14:paraId="4D8B2D41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6F53E403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005F3949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6025521A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2CB8C36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25CEB089" w14:textId="77777777" w:rsidR="00282DDB" w:rsidRPr="00C505BE" w:rsidRDefault="00282DDB" w:rsidP="00CC5137">
            <w:r w:rsidRPr="00C505BE">
              <w:t>SAMN49978961</w:t>
            </w:r>
          </w:p>
        </w:tc>
      </w:tr>
      <w:tr w:rsidR="00282DDB" w:rsidRPr="00C505BE" w14:paraId="480D843E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00294F2" w14:textId="77777777" w:rsidR="00282DDB" w:rsidRPr="00C505BE" w:rsidRDefault="00282DDB" w:rsidP="00CC5137">
            <w:r w:rsidRPr="00C505BE">
              <w:t>GTSP5644</w:t>
            </w:r>
          </w:p>
        </w:tc>
        <w:tc>
          <w:tcPr>
            <w:tcW w:w="1300" w:type="dxa"/>
            <w:noWrap/>
            <w:hideMark/>
          </w:tcPr>
          <w:p w14:paraId="7E18B89D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156F61CA" w14:textId="77777777" w:rsidR="00282DDB" w:rsidRPr="00C505BE" w:rsidRDefault="00282DDB" w:rsidP="00CC5137">
            <w:r w:rsidRPr="00C505BE">
              <w:t>p08718-039</w:t>
            </w:r>
          </w:p>
        </w:tc>
        <w:tc>
          <w:tcPr>
            <w:tcW w:w="1300" w:type="dxa"/>
            <w:noWrap/>
            <w:hideMark/>
          </w:tcPr>
          <w:p w14:paraId="6D07424B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4A873520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400DEC75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71352A8E" w14:textId="77777777" w:rsidR="00282DDB" w:rsidRPr="00C505BE" w:rsidRDefault="00282DDB" w:rsidP="00CC5137">
            <w:r w:rsidRPr="00C505BE">
              <w:t>1</w:t>
            </w:r>
          </w:p>
        </w:tc>
        <w:tc>
          <w:tcPr>
            <w:tcW w:w="1736" w:type="dxa"/>
            <w:noWrap/>
            <w:hideMark/>
          </w:tcPr>
          <w:p w14:paraId="1FAE7290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026DC43A" w14:textId="77777777" w:rsidR="00282DDB" w:rsidRPr="00C505BE" w:rsidRDefault="00282DDB" w:rsidP="00CC5137">
            <w:r w:rsidRPr="00C505BE">
              <w:t>SAMN49978962</w:t>
            </w:r>
          </w:p>
        </w:tc>
      </w:tr>
      <w:tr w:rsidR="00282DDB" w:rsidRPr="00C505BE" w14:paraId="31301B87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9970795" w14:textId="77777777" w:rsidR="00282DDB" w:rsidRPr="00C505BE" w:rsidRDefault="00282DDB" w:rsidP="00CC5137">
            <w:r w:rsidRPr="00C505BE">
              <w:t>GTSP5645</w:t>
            </w:r>
          </w:p>
        </w:tc>
        <w:tc>
          <w:tcPr>
            <w:tcW w:w="1300" w:type="dxa"/>
            <w:noWrap/>
            <w:hideMark/>
          </w:tcPr>
          <w:p w14:paraId="420AAD6E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2EAC27AF" w14:textId="77777777" w:rsidR="00282DDB" w:rsidRPr="00C505BE" w:rsidRDefault="00282DDB" w:rsidP="00CC5137">
            <w:r w:rsidRPr="00C505BE">
              <w:t>p08718-039</w:t>
            </w:r>
          </w:p>
        </w:tc>
        <w:tc>
          <w:tcPr>
            <w:tcW w:w="1300" w:type="dxa"/>
            <w:noWrap/>
            <w:hideMark/>
          </w:tcPr>
          <w:p w14:paraId="1D7B2C6F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19645938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39BF8A58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42B1303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038500AF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2077DB98" w14:textId="77777777" w:rsidR="00282DDB" w:rsidRPr="00C505BE" w:rsidRDefault="00282DDB" w:rsidP="00CC5137">
            <w:r w:rsidRPr="00C505BE">
              <w:t>SAMN49978963</w:t>
            </w:r>
          </w:p>
        </w:tc>
      </w:tr>
      <w:tr w:rsidR="00282DDB" w:rsidRPr="00C505BE" w14:paraId="13F7FA4F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1D9CE48F" w14:textId="77777777" w:rsidR="00282DDB" w:rsidRPr="00C505BE" w:rsidRDefault="00282DDB" w:rsidP="00CC5137">
            <w:r w:rsidRPr="00C505BE">
              <w:t>GTSP5646</w:t>
            </w:r>
          </w:p>
        </w:tc>
        <w:tc>
          <w:tcPr>
            <w:tcW w:w="1300" w:type="dxa"/>
            <w:noWrap/>
            <w:hideMark/>
          </w:tcPr>
          <w:p w14:paraId="26F9059C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3A590C56" w14:textId="77777777" w:rsidR="00282DDB" w:rsidRPr="00C505BE" w:rsidRDefault="00282DDB" w:rsidP="00CC5137">
            <w:r w:rsidRPr="00C505BE">
              <w:t>p08718-039</w:t>
            </w:r>
          </w:p>
        </w:tc>
        <w:tc>
          <w:tcPr>
            <w:tcW w:w="1300" w:type="dxa"/>
            <w:noWrap/>
            <w:hideMark/>
          </w:tcPr>
          <w:p w14:paraId="053B10D8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4601DA87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50293F63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5971AAB4" w14:textId="77777777" w:rsidR="00282DDB" w:rsidRPr="00C505BE" w:rsidRDefault="00282DDB" w:rsidP="00CC5137">
            <w:r w:rsidRPr="00C505BE">
              <w:t>1</w:t>
            </w:r>
          </w:p>
        </w:tc>
        <w:tc>
          <w:tcPr>
            <w:tcW w:w="1736" w:type="dxa"/>
            <w:noWrap/>
            <w:hideMark/>
          </w:tcPr>
          <w:p w14:paraId="78AEB140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0D2D9BC" w14:textId="77777777" w:rsidR="00282DDB" w:rsidRPr="00C505BE" w:rsidRDefault="00282DDB" w:rsidP="00CC5137">
            <w:r w:rsidRPr="00C505BE">
              <w:t>SAMN49978964</w:t>
            </w:r>
          </w:p>
        </w:tc>
      </w:tr>
      <w:tr w:rsidR="00282DDB" w:rsidRPr="00C505BE" w14:paraId="6FED4AA7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2B4A6997" w14:textId="77777777" w:rsidR="00282DDB" w:rsidRPr="00C505BE" w:rsidRDefault="00282DDB" w:rsidP="00CC5137">
            <w:r w:rsidRPr="00C505BE">
              <w:t>GTSP5647</w:t>
            </w:r>
          </w:p>
        </w:tc>
        <w:tc>
          <w:tcPr>
            <w:tcW w:w="1300" w:type="dxa"/>
            <w:noWrap/>
            <w:hideMark/>
          </w:tcPr>
          <w:p w14:paraId="60C184DE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7B132FA2" w14:textId="77777777" w:rsidR="00282DDB" w:rsidRPr="00C505BE" w:rsidRDefault="00282DDB" w:rsidP="00CC5137">
            <w:r w:rsidRPr="00C505BE">
              <w:t>p08718-039</w:t>
            </w:r>
          </w:p>
        </w:tc>
        <w:tc>
          <w:tcPr>
            <w:tcW w:w="1300" w:type="dxa"/>
            <w:noWrap/>
            <w:hideMark/>
          </w:tcPr>
          <w:p w14:paraId="2A1744C7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59B6418F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3FFDFECA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E245E2F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243DD98A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73CF39E7" w14:textId="77777777" w:rsidR="00282DDB" w:rsidRPr="00C505BE" w:rsidRDefault="00282DDB" w:rsidP="00CC5137">
            <w:r w:rsidRPr="00C505BE">
              <w:t>SAMN49978965</w:t>
            </w:r>
          </w:p>
        </w:tc>
      </w:tr>
      <w:tr w:rsidR="00282DDB" w:rsidRPr="00C505BE" w14:paraId="240B1895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D55CC8B" w14:textId="77777777" w:rsidR="00282DDB" w:rsidRPr="00C505BE" w:rsidRDefault="00282DDB" w:rsidP="00CC5137">
            <w:r w:rsidRPr="00C505BE">
              <w:t>GTSP5648</w:t>
            </w:r>
          </w:p>
        </w:tc>
        <w:tc>
          <w:tcPr>
            <w:tcW w:w="1300" w:type="dxa"/>
            <w:noWrap/>
            <w:hideMark/>
          </w:tcPr>
          <w:p w14:paraId="5F94F5A4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70A08C3C" w14:textId="77777777" w:rsidR="00282DDB" w:rsidRPr="00C505BE" w:rsidRDefault="00282DDB" w:rsidP="00CC5137">
            <w:r w:rsidRPr="00C505BE">
              <w:t>p08718-039</w:t>
            </w:r>
          </w:p>
        </w:tc>
        <w:tc>
          <w:tcPr>
            <w:tcW w:w="1300" w:type="dxa"/>
            <w:noWrap/>
            <w:hideMark/>
          </w:tcPr>
          <w:p w14:paraId="5A30DD12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1F9DDE5F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0668AC65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78AA55E9" w14:textId="77777777" w:rsidR="00282DDB" w:rsidRPr="00C505BE" w:rsidRDefault="00282DDB" w:rsidP="00CC5137">
            <w:r w:rsidRPr="00C505BE">
              <w:t>1</w:t>
            </w:r>
          </w:p>
        </w:tc>
        <w:tc>
          <w:tcPr>
            <w:tcW w:w="1736" w:type="dxa"/>
            <w:noWrap/>
            <w:hideMark/>
          </w:tcPr>
          <w:p w14:paraId="39AEC6D4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010E7E2C" w14:textId="77777777" w:rsidR="00282DDB" w:rsidRPr="00C505BE" w:rsidRDefault="00282DDB" w:rsidP="00CC5137">
            <w:r w:rsidRPr="00C505BE">
              <w:t>SAMN49978966</w:t>
            </w:r>
          </w:p>
        </w:tc>
      </w:tr>
      <w:tr w:rsidR="00282DDB" w:rsidRPr="00C505BE" w14:paraId="6C1A1E3F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58BAC141" w14:textId="77777777" w:rsidR="00282DDB" w:rsidRPr="00C505BE" w:rsidRDefault="00282DDB" w:rsidP="00CC5137">
            <w:r w:rsidRPr="00C505BE">
              <w:t>GTSP5649</w:t>
            </w:r>
          </w:p>
        </w:tc>
        <w:tc>
          <w:tcPr>
            <w:tcW w:w="1300" w:type="dxa"/>
            <w:noWrap/>
            <w:hideMark/>
          </w:tcPr>
          <w:p w14:paraId="0F94B7A4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5755C25A" w14:textId="77777777" w:rsidR="00282DDB" w:rsidRPr="00C505BE" w:rsidRDefault="00282DDB" w:rsidP="00CC5137">
            <w:r w:rsidRPr="00C505BE">
              <w:t>p08718-039</w:t>
            </w:r>
          </w:p>
        </w:tc>
        <w:tc>
          <w:tcPr>
            <w:tcW w:w="1300" w:type="dxa"/>
            <w:noWrap/>
            <w:hideMark/>
          </w:tcPr>
          <w:p w14:paraId="100DE43E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7FF9E76D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313036B0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21AEBB9B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475FEF97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46775C3B" w14:textId="77777777" w:rsidR="00282DDB" w:rsidRPr="00C505BE" w:rsidRDefault="00282DDB" w:rsidP="00CC5137">
            <w:r w:rsidRPr="00C505BE">
              <w:t>SAMN49978967</w:t>
            </w:r>
          </w:p>
        </w:tc>
      </w:tr>
      <w:tr w:rsidR="00282DDB" w:rsidRPr="00C505BE" w14:paraId="47116C55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107366C" w14:textId="77777777" w:rsidR="00282DDB" w:rsidRPr="00C505BE" w:rsidRDefault="00282DDB" w:rsidP="00CC5137">
            <w:r w:rsidRPr="00C505BE">
              <w:t>GTSP5944</w:t>
            </w:r>
          </w:p>
        </w:tc>
        <w:tc>
          <w:tcPr>
            <w:tcW w:w="1300" w:type="dxa"/>
            <w:noWrap/>
            <w:hideMark/>
          </w:tcPr>
          <w:p w14:paraId="4CBF977D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6D237079" w14:textId="77777777" w:rsidR="00282DDB" w:rsidRPr="00C505BE" w:rsidRDefault="00282DDB" w:rsidP="00CC5137">
            <w:r w:rsidRPr="00C505BE">
              <w:t>p08718-039</w:t>
            </w:r>
          </w:p>
        </w:tc>
        <w:tc>
          <w:tcPr>
            <w:tcW w:w="1300" w:type="dxa"/>
            <w:noWrap/>
            <w:hideMark/>
          </w:tcPr>
          <w:p w14:paraId="039EB88A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7B1A2CDE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36383D54" w14:textId="77777777" w:rsidR="00282DDB" w:rsidRPr="00C505BE" w:rsidRDefault="00282DDB" w:rsidP="00CC5137">
            <w:r w:rsidRPr="00C505BE">
              <w:t>PTPRC_CD3E</w:t>
            </w:r>
          </w:p>
        </w:tc>
        <w:tc>
          <w:tcPr>
            <w:tcW w:w="1300" w:type="dxa"/>
            <w:noWrap/>
            <w:hideMark/>
          </w:tcPr>
          <w:p w14:paraId="2695A2F3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5598F92D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89C1653" w14:textId="77777777" w:rsidR="00282DDB" w:rsidRPr="00C505BE" w:rsidRDefault="00282DDB" w:rsidP="00CC5137">
            <w:r w:rsidRPr="00C505BE">
              <w:t>SAMN49978968</w:t>
            </w:r>
          </w:p>
        </w:tc>
      </w:tr>
      <w:tr w:rsidR="00282DDB" w:rsidRPr="00C505BE" w14:paraId="1C564B9E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275CE3A" w14:textId="77777777" w:rsidR="00282DDB" w:rsidRPr="00C505BE" w:rsidRDefault="00282DDB" w:rsidP="00CC5137">
            <w:r w:rsidRPr="00C505BE">
              <w:t>GTSP5946</w:t>
            </w:r>
          </w:p>
        </w:tc>
        <w:tc>
          <w:tcPr>
            <w:tcW w:w="1300" w:type="dxa"/>
            <w:noWrap/>
            <w:hideMark/>
          </w:tcPr>
          <w:p w14:paraId="7C753646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7B005E8" w14:textId="77777777" w:rsidR="00282DDB" w:rsidRPr="00C505BE" w:rsidRDefault="00282DDB" w:rsidP="00CC5137">
            <w:r w:rsidRPr="00C505BE">
              <w:t>p08718-039</w:t>
            </w:r>
          </w:p>
        </w:tc>
        <w:tc>
          <w:tcPr>
            <w:tcW w:w="1300" w:type="dxa"/>
            <w:noWrap/>
            <w:hideMark/>
          </w:tcPr>
          <w:p w14:paraId="76DF6407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730D5D12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62B87765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59C94145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8D9DD45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790A5470" w14:textId="77777777" w:rsidR="00282DDB" w:rsidRPr="00C505BE" w:rsidRDefault="00282DDB" w:rsidP="00CC5137">
            <w:r w:rsidRPr="00C505BE">
              <w:t>SAMN49978969</w:t>
            </w:r>
          </w:p>
        </w:tc>
      </w:tr>
      <w:tr w:rsidR="00282DDB" w:rsidRPr="00C505BE" w14:paraId="769D2E9D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59FBAB3" w14:textId="77777777" w:rsidR="00282DDB" w:rsidRPr="00C505BE" w:rsidRDefault="00282DDB" w:rsidP="00CC5137">
            <w:r w:rsidRPr="00C505BE">
              <w:t>GTSP5947</w:t>
            </w:r>
          </w:p>
        </w:tc>
        <w:tc>
          <w:tcPr>
            <w:tcW w:w="1300" w:type="dxa"/>
            <w:noWrap/>
            <w:hideMark/>
          </w:tcPr>
          <w:p w14:paraId="4BCA37BF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27C9889C" w14:textId="77777777" w:rsidR="00282DDB" w:rsidRPr="00C505BE" w:rsidRDefault="00282DDB" w:rsidP="00CC5137">
            <w:r w:rsidRPr="00C505BE">
              <w:t>p08718-039</w:t>
            </w:r>
          </w:p>
        </w:tc>
        <w:tc>
          <w:tcPr>
            <w:tcW w:w="1300" w:type="dxa"/>
            <w:noWrap/>
            <w:hideMark/>
          </w:tcPr>
          <w:p w14:paraId="798A8390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51E622AC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04CD07F7" w14:textId="77777777" w:rsidR="00282DDB" w:rsidRPr="00C505BE" w:rsidRDefault="00282DDB" w:rsidP="00CC5137">
            <w:r w:rsidRPr="00C505BE">
              <w:t>PTPRC_CD3E</w:t>
            </w:r>
          </w:p>
        </w:tc>
        <w:tc>
          <w:tcPr>
            <w:tcW w:w="1300" w:type="dxa"/>
            <w:noWrap/>
            <w:hideMark/>
          </w:tcPr>
          <w:p w14:paraId="48B73C49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3890A725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2068FC21" w14:textId="77777777" w:rsidR="00282DDB" w:rsidRPr="00C505BE" w:rsidRDefault="00282DDB" w:rsidP="00CC5137">
            <w:r w:rsidRPr="00C505BE">
              <w:t>SAMN49978970</w:t>
            </w:r>
          </w:p>
        </w:tc>
      </w:tr>
      <w:tr w:rsidR="00282DDB" w:rsidRPr="00C505BE" w14:paraId="57195369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71238D2" w14:textId="77777777" w:rsidR="00282DDB" w:rsidRPr="00C505BE" w:rsidRDefault="00282DDB" w:rsidP="00CC5137">
            <w:r w:rsidRPr="00C505BE">
              <w:t>GTSP5949</w:t>
            </w:r>
          </w:p>
        </w:tc>
        <w:tc>
          <w:tcPr>
            <w:tcW w:w="1300" w:type="dxa"/>
            <w:noWrap/>
            <w:hideMark/>
          </w:tcPr>
          <w:p w14:paraId="611A8676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51A54338" w14:textId="77777777" w:rsidR="00282DDB" w:rsidRPr="00C505BE" w:rsidRDefault="00282DDB" w:rsidP="00CC5137">
            <w:r w:rsidRPr="00C505BE">
              <w:t>p08718-039</w:t>
            </w:r>
          </w:p>
        </w:tc>
        <w:tc>
          <w:tcPr>
            <w:tcW w:w="1300" w:type="dxa"/>
            <w:noWrap/>
            <w:hideMark/>
          </w:tcPr>
          <w:p w14:paraId="4C1099D4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33EA35BB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3B1C06FF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3D454A17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26382BF3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53FAC9B7" w14:textId="77777777" w:rsidR="00282DDB" w:rsidRPr="00C505BE" w:rsidRDefault="00282DDB" w:rsidP="00CC5137">
            <w:r w:rsidRPr="00C505BE">
              <w:t>SAMN49978971</w:t>
            </w:r>
          </w:p>
        </w:tc>
      </w:tr>
      <w:tr w:rsidR="00282DDB" w:rsidRPr="00C505BE" w14:paraId="0EE34123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1A1CC7F" w14:textId="77777777" w:rsidR="00282DDB" w:rsidRPr="00C505BE" w:rsidRDefault="00282DDB" w:rsidP="00CC5137">
            <w:r w:rsidRPr="00C505BE">
              <w:t>GTSP5950</w:t>
            </w:r>
          </w:p>
        </w:tc>
        <w:tc>
          <w:tcPr>
            <w:tcW w:w="1300" w:type="dxa"/>
            <w:noWrap/>
            <w:hideMark/>
          </w:tcPr>
          <w:p w14:paraId="372EE673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1D4B9A1B" w14:textId="77777777" w:rsidR="00282DDB" w:rsidRPr="00C505BE" w:rsidRDefault="00282DDB" w:rsidP="00CC5137">
            <w:r w:rsidRPr="00C505BE">
              <w:t>p08718-039</w:t>
            </w:r>
          </w:p>
        </w:tc>
        <w:tc>
          <w:tcPr>
            <w:tcW w:w="1300" w:type="dxa"/>
            <w:noWrap/>
            <w:hideMark/>
          </w:tcPr>
          <w:p w14:paraId="7863B1F5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23AEEE08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08EE5D49" w14:textId="77777777" w:rsidR="00282DDB" w:rsidRPr="00C505BE" w:rsidRDefault="00282DDB" w:rsidP="00CC5137">
            <w:r w:rsidRPr="00C505BE">
              <w:t>PTPRC_CD3E</w:t>
            </w:r>
          </w:p>
        </w:tc>
        <w:tc>
          <w:tcPr>
            <w:tcW w:w="1300" w:type="dxa"/>
            <w:noWrap/>
            <w:hideMark/>
          </w:tcPr>
          <w:p w14:paraId="3B7D6BB9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559A6682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1F5B5BF3" w14:textId="77777777" w:rsidR="00282DDB" w:rsidRPr="00C505BE" w:rsidRDefault="00282DDB" w:rsidP="00CC5137">
            <w:r w:rsidRPr="00C505BE">
              <w:t>SAMN49978972</w:t>
            </w:r>
          </w:p>
        </w:tc>
      </w:tr>
      <w:tr w:rsidR="00282DDB" w:rsidRPr="00C505BE" w14:paraId="4B726AAB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F46969C" w14:textId="77777777" w:rsidR="00282DDB" w:rsidRPr="00C505BE" w:rsidRDefault="00282DDB" w:rsidP="00CC5137">
            <w:r w:rsidRPr="00C505BE">
              <w:t>GTSP6040</w:t>
            </w:r>
          </w:p>
        </w:tc>
        <w:tc>
          <w:tcPr>
            <w:tcW w:w="1300" w:type="dxa"/>
            <w:noWrap/>
            <w:hideMark/>
          </w:tcPr>
          <w:p w14:paraId="120CAFAC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0BBC1A87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4A5253A1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535F363B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06B0611C" w14:textId="77777777" w:rsidR="00282DDB" w:rsidRPr="00C505BE" w:rsidRDefault="00282DDB" w:rsidP="00CC5137">
            <w:r w:rsidRPr="00C505BE">
              <w:t>PTPRC_CD3E</w:t>
            </w:r>
          </w:p>
        </w:tc>
        <w:tc>
          <w:tcPr>
            <w:tcW w:w="1300" w:type="dxa"/>
            <w:noWrap/>
            <w:hideMark/>
          </w:tcPr>
          <w:p w14:paraId="378A2353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4979EAD0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5320839" w14:textId="77777777" w:rsidR="00282DDB" w:rsidRPr="00C505BE" w:rsidRDefault="00282DDB" w:rsidP="00CC5137">
            <w:r w:rsidRPr="00C505BE">
              <w:t>SAMN49978973</w:t>
            </w:r>
          </w:p>
        </w:tc>
      </w:tr>
      <w:tr w:rsidR="00282DDB" w:rsidRPr="00C505BE" w14:paraId="5FC0729A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F72F48A" w14:textId="77777777" w:rsidR="00282DDB" w:rsidRPr="00C505BE" w:rsidRDefault="00282DDB" w:rsidP="00CC5137">
            <w:r w:rsidRPr="00C505BE">
              <w:t>GTSP6042</w:t>
            </w:r>
          </w:p>
        </w:tc>
        <w:tc>
          <w:tcPr>
            <w:tcW w:w="1300" w:type="dxa"/>
            <w:noWrap/>
            <w:hideMark/>
          </w:tcPr>
          <w:p w14:paraId="781C4AD7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70700BEB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15863348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5869FCD7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751599F8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58C0C570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76634DC0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5AAAA673" w14:textId="77777777" w:rsidR="00282DDB" w:rsidRPr="00C505BE" w:rsidRDefault="00282DDB" w:rsidP="00CC5137">
            <w:r w:rsidRPr="00C505BE">
              <w:t>SAMN49978974</w:t>
            </w:r>
          </w:p>
        </w:tc>
      </w:tr>
      <w:tr w:rsidR="00282DDB" w:rsidRPr="00C505BE" w14:paraId="4AB92E29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4F95C34" w14:textId="77777777" w:rsidR="00282DDB" w:rsidRPr="00C505BE" w:rsidRDefault="00282DDB" w:rsidP="00CC5137">
            <w:r w:rsidRPr="00C505BE">
              <w:t>GTSP6043</w:t>
            </w:r>
          </w:p>
        </w:tc>
        <w:tc>
          <w:tcPr>
            <w:tcW w:w="1300" w:type="dxa"/>
            <w:noWrap/>
            <w:hideMark/>
          </w:tcPr>
          <w:p w14:paraId="1D532410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199B4651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74E5565B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1D2EE576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2B2591D9" w14:textId="77777777" w:rsidR="00282DDB" w:rsidRPr="00C505BE" w:rsidRDefault="00282DDB" w:rsidP="00CC5137">
            <w:r w:rsidRPr="00C505BE">
              <w:t>PTPRC_CD3E</w:t>
            </w:r>
          </w:p>
        </w:tc>
        <w:tc>
          <w:tcPr>
            <w:tcW w:w="1300" w:type="dxa"/>
            <w:noWrap/>
            <w:hideMark/>
          </w:tcPr>
          <w:p w14:paraId="5B58EB3A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7D44EF27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58979843" w14:textId="77777777" w:rsidR="00282DDB" w:rsidRPr="00C505BE" w:rsidRDefault="00282DDB" w:rsidP="00CC5137">
            <w:r w:rsidRPr="00C505BE">
              <w:t>SAMN49978975</w:t>
            </w:r>
          </w:p>
        </w:tc>
      </w:tr>
      <w:tr w:rsidR="00282DDB" w:rsidRPr="00C505BE" w14:paraId="15C5D50D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D2CC358" w14:textId="77777777" w:rsidR="00282DDB" w:rsidRPr="00C505BE" w:rsidRDefault="00282DDB" w:rsidP="00CC5137">
            <w:r w:rsidRPr="00C505BE">
              <w:t>GTSP6045</w:t>
            </w:r>
          </w:p>
        </w:tc>
        <w:tc>
          <w:tcPr>
            <w:tcW w:w="1300" w:type="dxa"/>
            <w:noWrap/>
            <w:hideMark/>
          </w:tcPr>
          <w:p w14:paraId="794EE8BF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6343E929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3F54BAD0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308F8D23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0E264DD0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6E83CCB9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5151BCD5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47C6194F" w14:textId="77777777" w:rsidR="00282DDB" w:rsidRPr="00C505BE" w:rsidRDefault="00282DDB" w:rsidP="00CC5137">
            <w:r w:rsidRPr="00C505BE">
              <w:t>SAMN49978976</w:t>
            </w:r>
          </w:p>
        </w:tc>
      </w:tr>
      <w:tr w:rsidR="00282DDB" w:rsidRPr="00C505BE" w14:paraId="27B846B6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18B1608" w14:textId="77777777" w:rsidR="00282DDB" w:rsidRPr="00C505BE" w:rsidRDefault="00282DDB" w:rsidP="00CC5137">
            <w:r w:rsidRPr="00C505BE">
              <w:t>GTSP6046</w:t>
            </w:r>
          </w:p>
        </w:tc>
        <w:tc>
          <w:tcPr>
            <w:tcW w:w="1300" w:type="dxa"/>
            <w:noWrap/>
            <w:hideMark/>
          </w:tcPr>
          <w:p w14:paraId="2FD92798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8D0C145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3B933FBF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1B014766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1B1CD2B3" w14:textId="77777777" w:rsidR="00282DDB" w:rsidRPr="00C505BE" w:rsidRDefault="00282DDB" w:rsidP="00CC5137">
            <w:r w:rsidRPr="00C505BE">
              <w:t>PTPRC_CD3E</w:t>
            </w:r>
          </w:p>
        </w:tc>
        <w:tc>
          <w:tcPr>
            <w:tcW w:w="1300" w:type="dxa"/>
            <w:noWrap/>
            <w:hideMark/>
          </w:tcPr>
          <w:p w14:paraId="3BCBCACF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430405E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1A220F79" w14:textId="77777777" w:rsidR="00282DDB" w:rsidRPr="00C505BE" w:rsidRDefault="00282DDB" w:rsidP="00CC5137">
            <w:r w:rsidRPr="00C505BE">
              <w:t>SAMN49978977</w:t>
            </w:r>
          </w:p>
        </w:tc>
      </w:tr>
      <w:tr w:rsidR="00282DDB" w:rsidRPr="00C505BE" w14:paraId="69455E38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37D7EF8" w14:textId="77777777" w:rsidR="00282DDB" w:rsidRPr="00C505BE" w:rsidRDefault="00282DDB" w:rsidP="00CC5137">
            <w:r w:rsidRPr="00C505BE">
              <w:t>GTSP6238</w:t>
            </w:r>
          </w:p>
        </w:tc>
        <w:tc>
          <w:tcPr>
            <w:tcW w:w="1300" w:type="dxa"/>
            <w:noWrap/>
            <w:hideMark/>
          </w:tcPr>
          <w:p w14:paraId="607CDB8A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0FF291B" w14:textId="77777777" w:rsidR="00282DDB" w:rsidRPr="00C505BE" w:rsidRDefault="00282DDB" w:rsidP="00CC5137">
            <w:r w:rsidRPr="00C505BE">
              <w:t>p08718-043</w:t>
            </w:r>
          </w:p>
        </w:tc>
        <w:tc>
          <w:tcPr>
            <w:tcW w:w="1300" w:type="dxa"/>
            <w:noWrap/>
            <w:hideMark/>
          </w:tcPr>
          <w:p w14:paraId="47D8C0D5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616A84EB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4E7A0788" w14:textId="77777777" w:rsidR="00282DDB" w:rsidRPr="00C505BE" w:rsidRDefault="00282DDB" w:rsidP="00CC5137">
            <w:r w:rsidRPr="00C505BE">
              <w:t>PTPRC_CD3E</w:t>
            </w:r>
          </w:p>
        </w:tc>
        <w:tc>
          <w:tcPr>
            <w:tcW w:w="1300" w:type="dxa"/>
            <w:noWrap/>
            <w:hideMark/>
          </w:tcPr>
          <w:p w14:paraId="3A7FD648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554C54E2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C613BF0" w14:textId="77777777" w:rsidR="00282DDB" w:rsidRPr="00C505BE" w:rsidRDefault="00282DDB" w:rsidP="00CC5137">
            <w:r w:rsidRPr="00C505BE">
              <w:t>SAMN49978978</w:t>
            </w:r>
          </w:p>
        </w:tc>
      </w:tr>
      <w:tr w:rsidR="00282DDB" w:rsidRPr="00C505BE" w14:paraId="00CE5030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253C8A19" w14:textId="77777777" w:rsidR="00282DDB" w:rsidRPr="00C505BE" w:rsidRDefault="00282DDB" w:rsidP="00CC5137">
            <w:r w:rsidRPr="00C505BE">
              <w:lastRenderedPageBreak/>
              <w:t>GTSP6240</w:t>
            </w:r>
          </w:p>
        </w:tc>
        <w:tc>
          <w:tcPr>
            <w:tcW w:w="1300" w:type="dxa"/>
            <w:noWrap/>
            <w:hideMark/>
          </w:tcPr>
          <w:p w14:paraId="1E8AAF4F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49743574" w14:textId="77777777" w:rsidR="00282DDB" w:rsidRPr="00C505BE" w:rsidRDefault="00282DDB" w:rsidP="00CC5137">
            <w:r w:rsidRPr="00C505BE">
              <w:t>p08718-043</w:t>
            </w:r>
          </w:p>
        </w:tc>
        <w:tc>
          <w:tcPr>
            <w:tcW w:w="1300" w:type="dxa"/>
            <w:noWrap/>
            <w:hideMark/>
          </w:tcPr>
          <w:p w14:paraId="0A336F1F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723AB2C7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50E9772D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278DCEFE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064AB15B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7A82A3AE" w14:textId="77777777" w:rsidR="00282DDB" w:rsidRPr="00C505BE" w:rsidRDefault="00282DDB" w:rsidP="00CC5137">
            <w:r w:rsidRPr="00C505BE">
              <w:t>SAMN49978979</w:t>
            </w:r>
          </w:p>
        </w:tc>
      </w:tr>
      <w:tr w:rsidR="00282DDB" w:rsidRPr="00C505BE" w14:paraId="275D84F0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5E6EC3A" w14:textId="77777777" w:rsidR="00282DDB" w:rsidRPr="00C505BE" w:rsidRDefault="00282DDB" w:rsidP="00CC5137">
            <w:r w:rsidRPr="00C505BE">
              <w:t>GTSP6241</w:t>
            </w:r>
          </w:p>
        </w:tc>
        <w:tc>
          <w:tcPr>
            <w:tcW w:w="1300" w:type="dxa"/>
            <w:noWrap/>
            <w:hideMark/>
          </w:tcPr>
          <w:p w14:paraId="070115B0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4FA9AAC9" w14:textId="77777777" w:rsidR="00282DDB" w:rsidRPr="00C505BE" w:rsidRDefault="00282DDB" w:rsidP="00CC5137">
            <w:r w:rsidRPr="00C505BE">
              <w:t>p08718-043</w:t>
            </w:r>
          </w:p>
        </w:tc>
        <w:tc>
          <w:tcPr>
            <w:tcW w:w="1300" w:type="dxa"/>
            <w:noWrap/>
            <w:hideMark/>
          </w:tcPr>
          <w:p w14:paraId="3B09B8CC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7F034F2F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3D01BF8D" w14:textId="77777777" w:rsidR="00282DDB" w:rsidRPr="00C505BE" w:rsidRDefault="00282DDB" w:rsidP="00CC5137">
            <w:r w:rsidRPr="00C505BE">
              <w:t>PTPRC_CD3E</w:t>
            </w:r>
          </w:p>
        </w:tc>
        <w:tc>
          <w:tcPr>
            <w:tcW w:w="1300" w:type="dxa"/>
            <w:noWrap/>
            <w:hideMark/>
          </w:tcPr>
          <w:p w14:paraId="071E5945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325365C3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4473BE6F" w14:textId="77777777" w:rsidR="00282DDB" w:rsidRPr="00C505BE" w:rsidRDefault="00282DDB" w:rsidP="00CC5137">
            <w:r w:rsidRPr="00C505BE">
              <w:t>SAMN49978980</w:t>
            </w:r>
          </w:p>
        </w:tc>
      </w:tr>
      <w:tr w:rsidR="00282DDB" w:rsidRPr="00C505BE" w14:paraId="3DE7695E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9C1B225" w14:textId="77777777" w:rsidR="00282DDB" w:rsidRPr="00C505BE" w:rsidRDefault="00282DDB" w:rsidP="00CC5137">
            <w:r w:rsidRPr="00C505BE">
              <w:t>GTSP6243</w:t>
            </w:r>
          </w:p>
        </w:tc>
        <w:tc>
          <w:tcPr>
            <w:tcW w:w="1300" w:type="dxa"/>
            <w:noWrap/>
            <w:hideMark/>
          </w:tcPr>
          <w:p w14:paraId="26DC0FCF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63572DEC" w14:textId="77777777" w:rsidR="00282DDB" w:rsidRPr="00C505BE" w:rsidRDefault="00282DDB" w:rsidP="00CC5137">
            <w:r w:rsidRPr="00C505BE">
              <w:t>p08718-043</w:t>
            </w:r>
          </w:p>
        </w:tc>
        <w:tc>
          <w:tcPr>
            <w:tcW w:w="1300" w:type="dxa"/>
            <w:noWrap/>
            <w:hideMark/>
          </w:tcPr>
          <w:p w14:paraId="228999A4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13D7F96E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5F88A40F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180ACF02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71B4475B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2C2260C6" w14:textId="77777777" w:rsidR="00282DDB" w:rsidRPr="00C505BE" w:rsidRDefault="00282DDB" w:rsidP="00CC5137">
            <w:r w:rsidRPr="00C505BE">
              <w:t>SAMN49978981</w:t>
            </w:r>
          </w:p>
        </w:tc>
      </w:tr>
      <w:tr w:rsidR="00282DDB" w:rsidRPr="00C505BE" w14:paraId="4ACE64DB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1C20207" w14:textId="77777777" w:rsidR="00282DDB" w:rsidRPr="00C505BE" w:rsidRDefault="00282DDB" w:rsidP="00CC5137">
            <w:r w:rsidRPr="00C505BE">
              <w:t>GTSP6244</w:t>
            </w:r>
          </w:p>
        </w:tc>
        <w:tc>
          <w:tcPr>
            <w:tcW w:w="1300" w:type="dxa"/>
            <w:noWrap/>
            <w:hideMark/>
          </w:tcPr>
          <w:p w14:paraId="3AD4C04D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0EE22A42" w14:textId="77777777" w:rsidR="00282DDB" w:rsidRPr="00C505BE" w:rsidRDefault="00282DDB" w:rsidP="00CC5137">
            <w:r w:rsidRPr="00C505BE">
              <w:t>p08718-043</w:t>
            </w:r>
          </w:p>
        </w:tc>
        <w:tc>
          <w:tcPr>
            <w:tcW w:w="1300" w:type="dxa"/>
            <w:noWrap/>
            <w:hideMark/>
          </w:tcPr>
          <w:p w14:paraId="157BE91E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4DAACDC8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2CA5601A" w14:textId="77777777" w:rsidR="00282DDB" w:rsidRPr="00C505BE" w:rsidRDefault="00282DDB" w:rsidP="00CC5137">
            <w:r w:rsidRPr="00C505BE">
              <w:t>PTPRC_CD3E</w:t>
            </w:r>
          </w:p>
        </w:tc>
        <w:tc>
          <w:tcPr>
            <w:tcW w:w="1300" w:type="dxa"/>
            <w:noWrap/>
            <w:hideMark/>
          </w:tcPr>
          <w:p w14:paraId="5F64953E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30BE5686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110A14D8" w14:textId="77777777" w:rsidR="00282DDB" w:rsidRPr="00C505BE" w:rsidRDefault="00282DDB" w:rsidP="00CC5137">
            <w:r w:rsidRPr="00C505BE">
              <w:t>SAMN49978982</w:t>
            </w:r>
          </w:p>
        </w:tc>
      </w:tr>
      <w:tr w:rsidR="00282DDB" w:rsidRPr="00C505BE" w14:paraId="60883178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AFFFCD9" w14:textId="77777777" w:rsidR="00282DDB" w:rsidRPr="00C505BE" w:rsidRDefault="00282DDB" w:rsidP="00CC5137">
            <w:r w:rsidRPr="00C505BE">
              <w:t>GTSP6247</w:t>
            </w:r>
          </w:p>
        </w:tc>
        <w:tc>
          <w:tcPr>
            <w:tcW w:w="1300" w:type="dxa"/>
            <w:noWrap/>
            <w:hideMark/>
          </w:tcPr>
          <w:p w14:paraId="7994021F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3E2251AD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45A441C6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497C204C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39EFD582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40DEA428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384C7AC2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90E315A" w14:textId="77777777" w:rsidR="00282DDB" w:rsidRPr="00C505BE" w:rsidRDefault="00282DDB" w:rsidP="00CC5137">
            <w:r w:rsidRPr="00C505BE">
              <w:t>SAMN49978983</w:t>
            </w:r>
          </w:p>
        </w:tc>
      </w:tr>
      <w:tr w:rsidR="00282DDB" w:rsidRPr="00C505BE" w14:paraId="31DB942C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3DEB863" w14:textId="77777777" w:rsidR="00282DDB" w:rsidRPr="00C505BE" w:rsidRDefault="00282DDB" w:rsidP="00CC5137">
            <w:r w:rsidRPr="00C505BE">
              <w:t>GTSP6248</w:t>
            </w:r>
          </w:p>
        </w:tc>
        <w:tc>
          <w:tcPr>
            <w:tcW w:w="1300" w:type="dxa"/>
            <w:noWrap/>
            <w:hideMark/>
          </w:tcPr>
          <w:p w14:paraId="7254881A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2FF63AFE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1441EB2F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3FE8136F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453E6D5A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6F60258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26C4ABFC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20696FF" w14:textId="77777777" w:rsidR="00282DDB" w:rsidRPr="00C505BE" w:rsidRDefault="00282DDB" w:rsidP="00CC5137">
            <w:r w:rsidRPr="00C505BE">
              <w:t>SAMN49978984</w:t>
            </w:r>
          </w:p>
        </w:tc>
      </w:tr>
      <w:tr w:rsidR="00282DDB" w:rsidRPr="00C505BE" w14:paraId="7203383F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FD0262A" w14:textId="77777777" w:rsidR="00282DDB" w:rsidRPr="00C505BE" w:rsidRDefault="00282DDB" w:rsidP="00CC5137">
            <w:r w:rsidRPr="00C505BE">
              <w:t>GTSP6249</w:t>
            </w:r>
          </w:p>
        </w:tc>
        <w:tc>
          <w:tcPr>
            <w:tcW w:w="1300" w:type="dxa"/>
            <w:noWrap/>
            <w:hideMark/>
          </w:tcPr>
          <w:p w14:paraId="7F54EC5A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77FC2364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1EE6A658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118850EB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3594FDC5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2FD84376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6A0D7FE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338AE1BF" w14:textId="77777777" w:rsidR="00282DDB" w:rsidRPr="00C505BE" w:rsidRDefault="00282DDB" w:rsidP="00CC5137">
            <w:r w:rsidRPr="00C505BE">
              <w:t>SAMN49978985</w:t>
            </w:r>
          </w:p>
        </w:tc>
      </w:tr>
      <w:tr w:rsidR="00282DDB" w:rsidRPr="00C505BE" w14:paraId="1A207761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091BD41" w14:textId="77777777" w:rsidR="00282DDB" w:rsidRPr="00C505BE" w:rsidRDefault="00282DDB" w:rsidP="00CC5137">
            <w:r w:rsidRPr="00C505BE">
              <w:t>GTSP6250</w:t>
            </w:r>
          </w:p>
        </w:tc>
        <w:tc>
          <w:tcPr>
            <w:tcW w:w="1300" w:type="dxa"/>
            <w:noWrap/>
            <w:hideMark/>
          </w:tcPr>
          <w:p w14:paraId="72161D88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5577F014" w14:textId="77777777" w:rsidR="00282DDB" w:rsidRPr="00C505BE" w:rsidRDefault="00282DDB" w:rsidP="00CC5137">
            <w:r w:rsidRPr="00C505BE">
              <w:t>p08718-043</w:t>
            </w:r>
          </w:p>
        </w:tc>
        <w:tc>
          <w:tcPr>
            <w:tcW w:w="1300" w:type="dxa"/>
            <w:noWrap/>
            <w:hideMark/>
          </w:tcPr>
          <w:p w14:paraId="75421670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0363CB77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2681429D" w14:textId="77777777" w:rsidR="00282DDB" w:rsidRPr="00C505BE" w:rsidRDefault="00282DDB" w:rsidP="00CC5137">
            <w:r w:rsidRPr="00C505BE">
              <w:t>No-sgRNA</w:t>
            </w:r>
          </w:p>
        </w:tc>
        <w:tc>
          <w:tcPr>
            <w:tcW w:w="1300" w:type="dxa"/>
            <w:noWrap/>
            <w:hideMark/>
          </w:tcPr>
          <w:p w14:paraId="47E54538" w14:textId="77777777" w:rsidR="00282DDB" w:rsidRPr="00C505BE" w:rsidRDefault="00282DDB" w:rsidP="00CC5137">
            <w:r w:rsidRPr="00C505BE">
              <w:t>0</w:t>
            </w:r>
          </w:p>
        </w:tc>
        <w:tc>
          <w:tcPr>
            <w:tcW w:w="1736" w:type="dxa"/>
            <w:noWrap/>
            <w:hideMark/>
          </w:tcPr>
          <w:p w14:paraId="419D5A6C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4CA2BC59" w14:textId="77777777" w:rsidR="00282DDB" w:rsidRPr="00C505BE" w:rsidRDefault="00282DDB" w:rsidP="00CC5137">
            <w:r w:rsidRPr="00C505BE">
              <w:t>SAMN49978986</w:t>
            </w:r>
          </w:p>
        </w:tc>
      </w:tr>
      <w:tr w:rsidR="00282DDB" w:rsidRPr="00C505BE" w14:paraId="4B1DBC7D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A907DEE" w14:textId="77777777" w:rsidR="00282DDB" w:rsidRPr="00C505BE" w:rsidRDefault="00282DDB" w:rsidP="00CC5137">
            <w:r w:rsidRPr="00C505BE">
              <w:t>GTSP6251</w:t>
            </w:r>
          </w:p>
        </w:tc>
        <w:tc>
          <w:tcPr>
            <w:tcW w:w="1300" w:type="dxa"/>
            <w:noWrap/>
            <w:hideMark/>
          </w:tcPr>
          <w:p w14:paraId="443C0E6B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4F01FB7B" w14:textId="77777777" w:rsidR="00282DDB" w:rsidRPr="00C505BE" w:rsidRDefault="00282DDB" w:rsidP="00CC5137">
            <w:r w:rsidRPr="00C505BE">
              <w:t>p08718-043</w:t>
            </w:r>
          </w:p>
        </w:tc>
        <w:tc>
          <w:tcPr>
            <w:tcW w:w="1300" w:type="dxa"/>
            <w:noWrap/>
            <w:hideMark/>
          </w:tcPr>
          <w:p w14:paraId="1A198B02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60F67FBA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6B8EDEA8" w14:textId="77777777" w:rsidR="00282DDB" w:rsidRPr="00C505BE" w:rsidRDefault="00282DDB" w:rsidP="00CC5137">
            <w:r w:rsidRPr="00C505BE">
              <w:t>No-sgRNA</w:t>
            </w:r>
          </w:p>
        </w:tc>
        <w:tc>
          <w:tcPr>
            <w:tcW w:w="1300" w:type="dxa"/>
            <w:noWrap/>
            <w:hideMark/>
          </w:tcPr>
          <w:p w14:paraId="6300B5EF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2D508909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05A5F7BD" w14:textId="77777777" w:rsidR="00282DDB" w:rsidRPr="00C505BE" w:rsidRDefault="00282DDB" w:rsidP="00CC5137">
            <w:r w:rsidRPr="00C505BE">
              <w:t>SAMN49978987</w:t>
            </w:r>
          </w:p>
        </w:tc>
      </w:tr>
      <w:tr w:rsidR="00282DDB" w:rsidRPr="00C505BE" w14:paraId="1D842CD0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ED4F568" w14:textId="77777777" w:rsidR="00282DDB" w:rsidRPr="00C505BE" w:rsidRDefault="00282DDB" w:rsidP="00CC5137">
            <w:r w:rsidRPr="00C505BE">
              <w:t>GTSP6252</w:t>
            </w:r>
          </w:p>
        </w:tc>
        <w:tc>
          <w:tcPr>
            <w:tcW w:w="1300" w:type="dxa"/>
            <w:noWrap/>
            <w:hideMark/>
          </w:tcPr>
          <w:p w14:paraId="5AD76322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1402ECB7" w14:textId="77777777" w:rsidR="00282DDB" w:rsidRPr="00C505BE" w:rsidRDefault="00282DDB" w:rsidP="00CC5137">
            <w:r w:rsidRPr="00C505BE">
              <w:t>p08718-043</w:t>
            </w:r>
          </w:p>
        </w:tc>
        <w:tc>
          <w:tcPr>
            <w:tcW w:w="1300" w:type="dxa"/>
            <w:noWrap/>
            <w:hideMark/>
          </w:tcPr>
          <w:p w14:paraId="4F3FE865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61C34235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1ACFCB17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30AEF10C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42621BF9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48D7E54A" w14:textId="77777777" w:rsidR="00282DDB" w:rsidRPr="00C505BE" w:rsidRDefault="00282DDB" w:rsidP="00CC5137">
            <w:r w:rsidRPr="00C505BE">
              <w:t>SAMN49978988</w:t>
            </w:r>
          </w:p>
        </w:tc>
      </w:tr>
      <w:tr w:rsidR="00282DDB" w:rsidRPr="00C505BE" w14:paraId="1D6EDCA0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2B7F4BC" w14:textId="77777777" w:rsidR="00282DDB" w:rsidRPr="00C505BE" w:rsidRDefault="00282DDB" w:rsidP="00CC5137">
            <w:r w:rsidRPr="00C505BE">
              <w:t>GTSP6253</w:t>
            </w:r>
          </w:p>
        </w:tc>
        <w:tc>
          <w:tcPr>
            <w:tcW w:w="1300" w:type="dxa"/>
            <w:noWrap/>
            <w:hideMark/>
          </w:tcPr>
          <w:p w14:paraId="1634D3F3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03B3CA4D" w14:textId="77777777" w:rsidR="00282DDB" w:rsidRPr="00C505BE" w:rsidRDefault="00282DDB" w:rsidP="00CC5137">
            <w:r w:rsidRPr="00C505BE">
              <w:t>p08718-043</w:t>
            </w:r>
          </w:p>
        </w:tc>
        <w:tc>
          <w:tcPr>
            <w:tcW w:w="1300" w:type="dxa"/>
            <w:noWrap/>
            <w:hideMark/>
          </w:tcPr>
          <w:p w14:paraId="2364A838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67962151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05890A61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755FD891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79042EC1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30829A86" w14:textId="77777777" w:rsidR="00282DDB" w:rsidRPr="00C505BE" w:rsidRDefault="00282DDB" w:rsidP="00CC5137">
            <w:r w:rsidRPr="00C505BE">
              <w:t>SAMN49978989</w:t>
            </w:r>
          </w:p>
        </w:tc>
      </w:tr>
      <w:tr w:rsidR="00282DDB" w:rsidRPr="00C505BE" w14:paraId="19C58C12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112A6B7" w14:textId="77777777" w:rsidR="00282DDB" w:rsidRPr="00C505BE" w:rsidRDefault="00282DDB" w:rsidP="00CC5137">
            <w:r w:rsidRPr="00C505BE">
              <w:t>GTSP6254</w:t>
            </w:r>
          </w:p>
        </w:tc>
        <w:tc>
          <w:tcPr>
            <w:tcW w:w="1300" w:type="dxa"/>
            <w:noWrap/>
            <w:hideMark/>
          </w:tcPr>
          <w:p w14:paraId="039283FD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26DE3BA8" w14:textId="77777777" w:rsidR="00282DDB" w:rsidRPr="00C505BE" w:rsidRDefault="00282DDB" w:rsidP="00CC5137">
            <w:r w:rsidRPr="00C505BE">
              <w:t>p08718-043</w:t>
            </w:r>
          </w:p>
        </w:tc>
        <w:tc>
          <w:tcPr>
            <w:tcW w:w="1300" w:type="dxa"/>
            <w:noWrap/>
            <w:hideMark/>
          </w:tcPr>
          <w:p w14:paraId="36A35F18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3483E500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42F4FD34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4BA28350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34948295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406264E5" w14:textId="77777777" w:rsidR="00282DDB" w:rsidRPr="00C505BE" w:rsidRDefault="00282DDB" w:rsidP="00CC5137">
            <w:r w:rsidRPr="00C505BE">
              <w:t>SAMN49978990</w:t>
            </w:r>
          </w:p>
        </w:tc>
      </w:tr>
      <w:tr w:rsidR="00282DDB" w:rsidRPr="00C505BE" w14:paraId="7845BF2A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A9B5113" w14:textId="77777777" w:rsidR="00282DDB" w:rsidRPr="00C505BE" w:rsidRDefault="00282DDB" w:rsidP="00CC5137">
            <w:r w:rsidRPr="00C505BE">
              <w:t>GTSP6616</w:t>
            </w:r>
          </w:p>
        </w:tc>
        <w:tc>
          <w:tcPr>
            <w:tcW w:w="1300" w:type="dxa"/>
            <w:noWrap/>
            <w:hideMark/>
          </w:tcPr>
          <w:p w14:paraId="43822B21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73BD7A09" w14:textId="77777777" w:rsidR="00282DDB" w:rsidRPr="00C505BE" w:rsidRDefault="00282DDB" w:rsidP="00CC5137">
            <w:r w:rsidRPr="00C505BE">
              <w:t>pND608</w:t>
            </w:r>
          </w:p>
        </w:tc>
        <w:tc>
          <w:tcPr>
            <w:tcW w:w="1300" w:type="dxa"/>
            <w:noWrap/>
            <w:hideMark/>
          </w:tcPr>
          <w:p w14:paraId="46FF9E6F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576DE935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2E986AC6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28450393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7AA6E97A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7057EDAB" w14:textId="77777777" w:rsidR="00282DDB" w:rsidRPr="00C505BE" w:rsidRDefault="00282DDB" w:rsidP="00CC5137">
            <w:r w:rsidRPr="00C505BE">
              <w:t>SAMN49978991</w:t>
            </w:r>
          </w:p>
        </w:tc>
      </w:tr>
      <w:tr w:rsidR="00282DDB" w:rsidRPr="00C505BE" w14:paraId="6C4BE7A1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26C3ACD0" w14:textId="77777777" w:rsidR="00282DDB" w:rsidRPr="00C505BE" w:rsidRDefault="00282DDB" w:rsidP="00CC5137">
            <w:r w:rsidRPr="00C505BE">
              <w:t>GTSP6617</w:t>
            </w:r>
          </w:p>
        </w:tc>
        <w:tc>
          <w:tcPr>
            <w:tcW w:w="1300" w:type="dxa"/>
            <w:noWrap/>
            <w:hideMark/>
          </w:tcPr>
          <w:p w14:paraId="3BC97976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B456BCD" w14:textId="77777777" w:rsidR="00282DDB" w:rsidRPr="00C505BE" w:rsidRDefault="00282DDB" w:rsidP="00CC5137">
            <w:r w:rsidRPr="00C505BE">
              <w:t>pND608</w:t>
            </w:r>
          </w:p>
        </w:tc>
        <w:tc>
          <w:tcPr>
            <w:tcW w:w="1300" w:type="dxa"/>
            <w:noWrap/>
            <w:hideMark/>
          </w:tcPr>
          <w:p w14:paraId="71455955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0C81051F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4CAE37AC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529AB147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38FCAEF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0E68FA02" w14:textId="77777777" w:rsidR="00282DDB" w:rsidRPr="00C505BE" w:rsidRDefault="00282DDB" w:rsidP="00CC5137">
            <w:r w:rsidRPr="00C505BE">
              <w:t>SAMN49978992</w:t>
            </w:r>
          </w:p>
        </w:tc>
      </w:tr>
      <w:tr w:rsidR="00282DDB" w:rsidRPr="00C505BE" w14:paraId="08A65539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7020193" w14:textId="77777777" w:rsidR="00282DDB" w:rsidRPr="00C505BE" w:rsidRDefault="00282DDB" w:rsidP="00CC5137">
            <w:r w:rsidRPr="00C505BE">
              <w:t>GTSP6618</w:t>
            </w:r>
          </w:p>
        </w:tc>
        <w:tc>
          <w:tcPr>
            <w:tcW w:w="1300" w:type="dxa"/>
            <w:noWrap/>
            <w:hideMark/>
          </w:tcPr>
          <w:p w14:paraId="6303486E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0FFE909C" w14:textId="77777777" w:rsidR="00282DDB" w:rsidRPr="00C505BE" w:rsidRDefault="00282DDB" w:rsidP="00CC5137">
            <w:r w:rsidRPr="00C505BE">
              <w:t>pND608</w:t>
            </w:r>
          </w:p>
        </w:tc>
        <w:tc>
          <w:tcPr>
            <w:tcW w:w="1300" w:type="dxa"/>
            <w:noWrap/>
            <w:hideMark/>
          </w:tcPr>
          <w:p w14:paraId="33FE72AF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43827E63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00377B81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6B89A7AD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AF2914F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6BD5658" w14:textId="77777777" w:rsidR="00282DDB" w:rsidRPr="00C505BE" w:rsidRDefault="00282DDB" w:rsidP="00CC5137">
            <w:r w:rsidRPr="00C505BE">
              <w:t>SAMN49978993</w:t>
            </w:r>
          </w:p>
        </w:tc>
      </w:tr>
      <w:tr w:rsidR="00282DDB" w:rsidRPr="00C505BE" w14:paraId="234DBFC7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0202AB8" w14:textId="77777777" w:rsidR="00282DDB" w:rsidRPr="00C505BE" w:rsidRDefault="00282DDB" w:rsidP="00CC5137">
            <w:r w:rsidRPr="00C505BE">
              <w:t>GTSP6619</w:t>
            </w:r>
          </w:p>
        </w:tc>
        <w:tc>
          <w:tcPr>
            <w:tcW w:w="1300" w:type="dxa"/>
            <w:noWrap/>
            <w:hideMark/>
          </w:tcPr>
          <w:p w14:paraId="1D13CBD5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1B7F6EF1" w14:textId="77777777" w:rsidR="00282DDB" w:rsidRPr="00C505BE" w:rsidRDefault="00282DDB" w:rsidP="00CC5137">
            <w:r w:rsidRPr="00C505BE">
              <w:t>pND608</w:t>
            </w:r>
          </w:p>
        </w:tc>
        <w:tc>
          <w:tcPr>
            <w:tcW w:w="1300" w:type="dxa"/>
            <w:noWrap/>
            <w:hideMark/>
          </w:tcPr>
          <w:p w14:paraId="02CFCEC0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793B3BE4" w14:textId="77777777" w:rsidR="00282DDB" w:rsidRPr="00C505BE" w:rsidRDefault="00282DDB" w:rsidP="00CC5137">
            <w:r w:rsidRPr="00C505BE">
              <w:t>Cas9</w:t>
            </w:r>
          </w:p>
        </w:tc>
        <w:tc>
          <w:tcPr>
            <w:tcW w:w="1314" w:type="dxa"/>
            <w:noWrap/>
            <w:hideMark/>
          </w:tcPr>
          <w:p w14:paraId="7075971C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6A32F28C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3F8FDBEC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0CF4B844" w14:textId="77777777" w:rsidR="00282DDB" w:rsidRPr="00C505BE" w:rsidRDefault="00282DDB" w:rsidP="00CC5137">
            <w:r w:rsidRPr="00C505BE">
              <w:t>SAMN49978994</w:t>
            </w:r>
          </w:p>
        </w:tc>
      </w:tr>
      <w:tr w:rsidR="00282DDB" w:rsidRPr="00C505BE" w14:paraId="5E3A4113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8C2FC2C" w14:textId="77777777" w:rsidR="00282DDB" w:rsidRPr="00C505BE" w:rsidRDefault="00282DDB" w:rsidP="00CC5137">
            <w:r w:rsidRPr="00C505BE">
              <w:t>GTSP6658</w:t>
            </w:r>
          </w:p>
        </w:tc>
        <w:tc>
          <w:tcPr>
            <w:tcW w:w="1300" w:type="dxa"/>
            <w:noWrap/>
            <w:hideMark/>
          </w:tcPr>
          <w:p w14:paraId="6B511DBE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21EEE24F" w14:textId="77777777" w:rsidR="00282DDB" w:rsidRPr="00C505BE" w:rsidRDefault="00282DDB" w:rsidP="00CC5137">
            <w:r w:rsidRPr="00C505BE">
              <w:t>pND658</w:t>
            </w:r>
          </w:p>
        </w:tc>
        <w:tc>
          <w:tcPr>
            <w:tcW w:w="1300" w:type="dxa"/>
            <w:noWrap/>
            <w:hideMark/>
          </w:tcPr>
          <w:p w14:paraId="646CB3E8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393EC8DD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38AC8A3F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4E40630F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7251DEE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05F9E105" w14:textId="77777777" w:rsidR="00282DDB" w:rsidRPr="00C505BE" w:rsidRDefault="00282DDB" w:rsidP="00CC5137">
            <w:r w:rsidRPr="00C505BE">
              <w:t>SAMN49978995</w:t>
            </w:r>
          </w:p>
        </w:tc>
      </w:tr>
      <w:tr w:rsidR="00282DDB" w:rsidRPr="00C505BE" w14:paraId="29CB0078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BDF61F2" w14:textId="77777777" w:rsidR="00282DDB" w:rsidRPr="00C505BE" w:rsidRDefault="00282DDB" w:rsidP="00CC5137">
            <w:r w:rsidRPr="00C505BE">
              <w:t>GTSP6659</w:t>
            </w:r>
          </w:p>
        </w:tc>
        <w:tc>
          <w:tcPr>
            <w:tcW w:w="1300" w:type="dxa"/>
            <w:noWrap/>
            <w:hideMark/>
          </w:tcPr>
          <w:p w14:paraId="43BD7E45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57A1F28F" w14:textId="77777777" w:rsidR="00282DDB" w:rsidRPr="00C505BE" w:rsidRDefault="00282DDB" w:rsidP="00CC5137">
            <w:r w:rsidRPr="00C505BE">
              <w:t>pND658</w:t>
            </w:r>
          </w:p>
        </w:tc>
        <w:tc>
          <w:tcPr>
            <w:tcW w:w="1300" w:type="dxa"/>
            <w:noWrap/>
            <w:hideMark/>
          </w:tcPr>
          <w:p w14:paraId="7AE33B73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7A6CB35E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372A2272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66784EA5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306E0AFA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08A7D60A" w14:textId="77777777" w:rsidR="00282DDB" w:rsidRPr="00C505BE" w:rsidRDefault="00282DDB" w:rsidP="00CC5137">
            <w:r w:rsidRPr="00C505BE">
              <w:t>SAMN49978996</w:t>
            </w:r>
          </w:p>
        </w:tc>
      </w:tr>
      <w:tr w:rsidR="00282DDB" w:rsidRPr="00C505BE" w14:paraId="347C0995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BDDD654" w14:textId="77777777" w:rsidR="00282DDB" w:rsidRPr="00C505BE" w:rsidRDefault="00282DDB" w:rsidP="00CC5137">
            <w:r w:rsidRPr="00C505BE">
              <w:t>GTSP6660</w:t>
            </w:r>
          </w:p>
        </w:tc>
        <w:tc>
          <w:tcPr>
            <w:tcW w:w="1300" w:type="dxa"/>
            <w:noWrap/>
            <w:hideMark/>
          </w:tcPr>
          <w:p w14:paraId="38745372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61B20AB6" w14:textId="77777777" w:rsidR="00282DDB" w:rsidRPr="00C505BE" w:rsidRDefault="00282DDB" w:rsidP="00CC5137">
            <w:r w:rsidRPr="00C505BE">
              <w:t>pND658</w:t>
            </w:r>
          </w:p>
        </w:tc>
        <w:tc>
          <w:tcPr>
            <w:tcW w:w="1300" w:type="dxa"/>
            <w:noWrap/>
            <w:hideMark/>
          </w:tcPr>
          <w:p w14:paraId="0651E135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0E394FC0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47B533A5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D8B11F1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2B3C0B97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39956CCF" w14:textId="77777777" w:rsidR="00282DDB" w:rsidRPr="00C505BE" w:rsidRDefault="00282DDB" w:rsidP="00CC5137">
            <w:r w:rsidRPr="00C505BE">
              <w:t>SAMN49978997</w:t>
            </w:r>
          </w:p>
        </w:tc>
      </w:tr>
      <w:tr w:rsidR="00282DDB" w:rsidRPr="00C505BE" w14:paraId="3768DD82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15885E71" w14:textId="77777777" w:rsidR="00282DDB" w:rsidRPr="00C505BE" w:rsidRDefault="00282DDB" w:rsidP="00CC5137">
            <w:r w:rsidRPr="00C505BE">
              <w:t>GTSP6661</w:t>
            </w:r>
          </w:p>
        </w:tc>
        <w:tc>
          <w:tcPr>
            <w:tcW w:w="1300" w:type="dxa"/>
            <w:noWrap/>
            <w:hideMark/>
          </w:tcPr>
          <w:p w14:paraId="2B9BC934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1282938E" w14:textId="77777777" w:rsidR="00282DDB" w:rsidRPr="00C505BE" w:rsidRDefault="00282DDB" w:rsidP="00CC5137">
            <w:r w:rsidRPr="00C505BE">
              <w:t>pND658</w:t>
            </w:r>
          </w:p>
        </w:tc>
        <w:tc>
          <w:tcPr>
            <w:tcW w:w="1300" w:type="dxa"/>
            <w:noWrap/>
            <w:hideMark/>
          </w:tcPr>
          <w:p w14:paraId="366362E3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1DD57010" w14:textId="77777777" w:rsidR="00282DDB" w:rsidRPr="00C505BE" w:rsidRDefault="00282DDB" w:rsidP="00CC5137">
            <w:r w:rsidRPr="00C505BE">
              <w:t>Cas9</w:t>
            </w:r>
          </w:p>
        </w:tc>
        <w:tc>
          <w:tcPr>
            <w:tcW w:w="1314" w:type="dxa"/>
            <w:noWrap/>
            <w:hideMark/>
          </w:tcPr>
          <w:p w14:paraId="2038E83C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42321825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6D50ED2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06A65DCB" w14:textId="77777777" w:rsidR="00282DDB" w:rsidRPr="00C505BE" w:rsidRDefault="00282DDB" w:rsidP="00CC5137">
            <w:r w:rsidRPr="00C505BE">
              <w:t>SAMN49978998</w:t>
            </w:r>
          </w:p>
        </w:tc>
      </w:tr>
      <w:tr w:rsidR="00282DDB" w:rsidRPr="00C505BE" w14:paraId="6641ED56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D0696DF" w14:textId="77777777" w:rsidR="00282DDB" w:rsidRPr="00C505BE" w:rsidRDefault="00282DDB" w:rsidP="00CC5137">
            <w:r w:rsidRPr="00C505BE">
              <w:t>GTSP6683</w:t>
            </w:r>
          </w:p>
        </w:tc>
        <w:tc>
          <w:tcPr>
            <w:tcW w:w="1300" w:type="dxa"/>
            <w:noWrap/>
            <w:hideMark/>
          </w:tcPr>
          <w:p w14:paraId="10D6D044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1C007FB8" w14:textId="77777777" w:rsidR="00282DDB" w:rsidRPr="00C505BE" w:rsidRDefault="00282DDB" w:rsidP="00CC5137">
            <w:r w:rsidRPr="00C505BE">
              <w:t>pND607</w:t>
            </w:r>
          </w:p>
        </w:tc>
        <w:tc>
          <w:tcPr>
            <w:tcW w:w="1300" w:type="dxa"/>
            <w:noWrap/>
            <w:hideMark/>
          </w:tcPr>
          <w:p w14:paraId="5A308677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12A36E28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22C5AFBA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14F33915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51E18B2F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54A55886" w14:textId="77777777" w:rsidR="00282DDB" w:rsidRPr="00C505BE" w:rsidRDefault="00282DDB" w:rsidP="00CC5137">
            <w:r w:rsidRPr="00C505BE">
              <w:t>SAMN49978999</w:t>
            </w:r>
          </w:p>
        </w:tc>
      </w:tr>
      <w:tr w:rsidR="00282DDB" w:rsidRPr="00C505BE" w14:paraId="3CB3B9F2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A3AE239" w14:textId="77777777" w:rsidR="00282DDB" w:rsidRPr="00C505BE" w:rsidRDefault="00282DDB" w:rsidP="00CC5137">
            <w:r w:rsidRPr="00C505BE">
              <w:lastRenderedPageBreak/>
              <w:t>GTSP6684</w:t>
            </w:r>
          </w:p>
        </w:tc>
        <w:tc>
          <w:tcPr>
            <w:tcW w:w="1300" w:type="dxa"/>
            <w:noWrap/>
            <w:hideMark/>
          </w:tcPr>
          <w:p w14:paraId="1005605A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94E26A6" w14:textId="77777777" w:rsidR="00282DDB" w:rsidRPr="00C505BE" w:rsidRDefault="00282DDB" w:rsidP="00CC5137">
            <w:r w:rsidRPr="00C505BE">
              <w:t>pND607</w:t>
            </w:r>
          </w:p>
        </w:tc>
        <w:tc>
          <w:tcPr>
            <w:tcW w:w="1300" w:type="dxa"/>
            <w:noWrap/>
            <w:hideMark/>
          </w:tcPr>
          <w:p w14:paraId="062D92DD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1D67D29F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3307E94A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518D9951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403FA5AC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64C38AE1" w14:textId="77777777" w:rsidR="00282DDB" w:rsidRPr="00C505BE" w:rsidRDefault="00282DDB" w:rsidP="00CC5137">
            <w:r w:rsidRPr="00C505BE">
              <w:t>SAMN49979000</w:t>
            </w:r>
          </w:p>
        </w:tc>
      </w:tr>
      <w:tr w:rsidR="00282DDB" w:rsidRPr="00C505BE" w14:paraId="45B9FC10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55F15B72" w14:textId="77777777" w:rsidR="00282DDB" w:rsidRPr="00C505BE" w:rsidRDefault="00282DDB" w:rsidP="00CC5137">
            <w:r w:rsidRPr="00C505BE">
              <w:t>GTSP6685</w:t>
            </w:r>
          </w:p>
        </w:tc>
        <w:tc>
          <w:tcPr>
            <w:tcW w:w="1300" w:type="dxa"/>
            <w:noWrap/>
            <w:hideMark/>
          </w:tcPr>
          <w:p w14:paraId="274DF8C9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754DFEB9" w14:textId="77777777" w:rsidR="00282DDB" w:rsidRPr="00C505BE" w:rsidRDefault="00282DDB" w:rsidP="00CC5137">
            <w:r w:rsidRPr="00C505BE">
              <w:t>pND607</w:t>
            </w:r>
          </w:p>
        </w:tc>
        <w:tc>
          <w:tcPr>
            <w:tcW w:w="1300" w:type="dxa"/>
            <w:noWrap/>
            <w:hideMark/>
          </w:tcPr>
          <w:p w14:paraId="4C31F8E4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34261C12" w14:textId="77777777" w:rsidR="00282DDB" w:rsidRPr="00C505BE" w:rsidRDefault="00282DDB" w:rsidP="00CC5137">
            <w:r w:rsidRPr="00C505BE">
              <w:t>ABE8e-Cas9</w:t>
            </w:r>
          </w:p>
        </w:tc>
        <w:tc>
          <w:tcPr>
            <w:tcW w:w="1314" w:type="dxa"/>
            <w:noWrap/>
            <w:hideMark/>
          </w:tcPr>
          <w:p w14:paraId="350F9ED4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334CFF03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2BDFE152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46D3C85A" w14:textId="77777777" w:rsidR="00282DDB" w:rsidRPr="00C505BE" w:rsidRDefault="00282DDB" w:rsidP="00CC5137">
            <w:r w:rsidRPr="00C505BE">
              <w:t>SAMN49979001</w:t>
            </w:r>
          </w:p>
        </w:tc>
      </w:tr>
      <w:tr w:rsidR="00282DDB" w:rsidRPr="00C505BE" w14:paraId="0F2F78C5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B07C3B6" w14:textId="77777777" w:rsidR="00282DDB" w:rsidRPr="00C505BE" w:rsidRDefault="00282DDB" w:rsidP="00CC5137">
            <w:r w:rsidRPr="00C505BE">
              <w:t>GTSP6686</w:t>
            </w:r>
          </w:p>
        </w:tc>
        <w:tc>
          <w:tcPr>
            <w:tcW w:w="1300" w:type="dxa"/>
            <w:noWrap/>
            <w:hideMark/>
          </w:tcPr>
          <w:p w14:paraId="43EBE50C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4BBEE596" w14:textId="77777777" w:rsidR="00282DDB" w:rsidRPr="00C505BE" w:rsidRDefault="00282DDB" w:rsidP="00CC5137">
            <w:r w:rsidRPr="00C505BE">
              <w:t>pND607</w:t>
            </w:r>
          </w:p>
        </w:tc>
        <w:tc>
          <w:tcPr>
            <w:tcW w:w="1300" w:type="dxa"/>
            <w:noWrap/>
            <w:hideMark/>
          </w:tcPr>
          <w:p w14:paraId="757A785E" w14:textId="77777777" w:rsidR="00282DDB" w:rsidRPr="00C505BE" w:rsidRDefault="00282DDB" w:rsidP="00CC5137">
            <w:r w:rsidRPr="00C505BE">
              <w:t>d4</w:t>
            </w:r>
          </w:p>
        </w:tc>
        <w:tc>
          <w:tcPr>
            <w:tcW w:w="1300" w:type="dxa"/>
            <w:noWrap/>
            <w:hideMark/>
          </w:tcPr>
          <w:p w14:paraId="766895EC" w14:textId="77777777" w:rsidR="00282DDB" w:rsidRPr="00C505BE" w:rsidRDefault="00282DDB" w:rsidP="00CC5137">
            <w:r w:rsidRPr="00C505BE">
              <w:t>Cas9</w:t>
            </w:r>
          </w:p>
        </w:tc>
        <w:tc>
          <w:tcPr>
            <w:tcW w:w="1314" w:type="dxa"/>
            <w:noWrap/>
            <w:hideMark/>
          </w:tcPr>
          <w:p w14:paraId="254C6E9B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03BEB22" w14:textId="77777777" w:rsidR="00282DDB" w:rsidRPr="00C505BE" w:rsidRDefault="00282DDB" w:rsidP="00CC5137">
            <w:r w:rsidRPr="00C505BE">
              <w:t>10</w:t>
            </w:r>
          </w:p>
        </w:tc>
        <w:tc>
          <w:tcPr>
            <w:tcW w:w="1736" w:type="dxa"/>
            <w:noWrap/>
            <w:hideMark/>
          </w:tcPr>
          <w:p w14:paraId="15B81B05" w14:textId="77777777" w:rsidR="00282DDB" w:rsidRPr="00C505BE" w:rsidRDefault="00282DDB" w:rsidP="00CC5137">
            <w:r w:rsidRPr="00C505BE">
              <w:t>iGUIDE/BEiGUIDE</w:t>
            </w:r>
          </w:p>
        </w:tc>
        <w:tc>
          <w:tcPr>
            <w:tcW w:w="1584" w:type="dxa"/>
            <w:noWrap/>
            <w:hideMark/>
          </w:tcPr>
          <w:p w14:paraId="52F153FA" w14:textId="77777777" w:rsidR="00282DDB" w:rsidRPr="00C505BE" w:rsidRDefault="00282DDB" w:rsidP="00CC5137">
            <w:r w:rsidRPr="00C505BE">
              <w:t>SAMN49979002</w:t>
            </w:r>
          </w:p>
        </w:tc>
      </w:tr>
      <w:tr w:rsidR="00282DDB" w:rsidRPr="00C505BE" w14:paraId="22E1CAE9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2B38C62E" w14:textId="77777777" w:rsidR="00282DDB" w:rsidRPr="00C505BE" w:rsidRDefault="00282DDB" w:rsidP="00CC5137">
            <w:r w:rsidRPr="00C505BE">
              <w:t>HTS_SO81_01_S1</w:t>
            </w:r>
          </w:p>
        </w:tc>
        <w:tc>
          <w:tcPr>
            <w:tcW w:w="1300" w:type="dxa"/>
            <w:noWrap/>
            <w:hideMark/>
          </w:tcPr>
          <w:p w14:paraId="3C17976C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7018D35D" w14:textId="77777777" w:rsidR="00282DDB" w:rsidRPr="00C505BE" w:rsidRDefault="00282DDB" w:rsidP="00CC5137">
            <w:r w:rsidRPr="00C505BE">
              <w:t>pND608</w:t>
            </w:r>
          </w:p>
        </w:tc>
        <w:tc>
          <w:tcPr>
            <w:tcW w:w="1300" w:type="dxa"/>
            <w:noWrap/>
            <w:hideMark/>
          </w:tcPr>
          <w:p w14:paraId="03717B6B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33986940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790A8A9F" w14:textId="77777777" w:rsidR="00282DDB" w:rsidRPr="00C505BE" w:rsidRDefault="00282DDB" w:rsidP="00CC5137">
            <w:r w:rsidRPr="00C505BE">
              <w:t>No-sgRNA</w:t>
            </w:r>
          </w:p>
        </w:tc>
        <w:tc>
          <w:tcPr>
            <w:tcW w:w="1300" w:type="dxa"/>
            <w:noWrap/>
            <w:hideMark/>
          </w:tcPr>
          <w:p w14:paraId="2474F5D1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360716BD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490012E6" w14:textId="77777777" w:rsidR="00282DDB" w:rsidRPr="00C505BE" w:rsidRDefault="00282DDB" w:rsidP="00CC5137">
            <w:r w:rsidRPr="00C505BE">
              <w:t>SAMN49979003</w:t>
            </w:r>
          </w:p>
        </w:tc>
      </w:tr>
      <w:tr w:rsidR="00282DDB" w:rsidRPr="00C505BE" w14:paraId="555EA8E9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B321FD1" w14:textId="77777777" w:rsidR="00282DDB" w:rsidRPr="00C505BE" w:rsidRDefault="00282DDB" w:rsidP="00CC5137">
            <w:r w:rsidRPr="00C505BE">
              <w:t>HTS_SO81_02_S2</w:t>
            </w:r>
          </w:p>
        </w:tc>
        <w:tc>
          <w:tcPr>
            <w:tcW w:w="1300" w:type="dxa"/>
            <w:noWrap/>
            <w:hideMark/>
          </w:tcPr>
          <w:p w14:paraId="5CFB603A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32A77FF7" w14:textId="77777777" w:rsidR="00282DDB" w:rsidRPr="00C505BE" w:rsidRDefault="00282DDB" w:rsidP="00CC5137">
            <w:r w:rsidRPr="00C505BE">
              <w:t>pND608</w:t>
            </w:r>
          </w:p>
        </w:tc>
        <w:tc>
          <w:tcPr>
            <w:tcW w:w="1300" w:type="dxa"/>
            <w:noWrap/>
            <w:hideMark/>
          </w:tcPr>
          <w:p w14:paraId="5EE4F9F9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1156BE18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47C76321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4732BC9C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007A7B6D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75DDB466" w14:textId="77777777" w:rsidR="00282DDB" w:rsidRPr="00C505BE" w:rsidRDefault="00282DDB" w:rsidP="00CC5137">
            <w:r w:rsidRPr="00C505BE">
              <w:t>SAMN49979004</w:t>
            </w:r>
          </w:p>
        </w:tc>
      </w:tr>
      <w:tr w:rsidR="00282DDB" w:rsidRPr="00C505BE" w14:paraId="40EE548F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2B82E19D" w14:textId="77777777" w:rsidR="00282DDB" w:rsidRPr="00C505BE" w:rsidRDefault="00282DDB" w:rsidP="00CC5137">
            <w:r w:rsidRPr="00C505BE">
              <w:t>HTS_SO81_03_S3</w:t>
            </w:r>
          </w:p>
        </w:tc>
        <w:tc>
          <w:tcPr>
            <w:tcW w:w="1300" w:type="dxa"/>
            <w:noWrap/>
            <w:hideMark/>
          </w:tcPr>
          <w:p w14:paraId="57161E3F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06934B67" w14:textId="77777777" w:rsidR="00282DDB" w:rsidRPr="00C505BE" w:rsidRDefault="00282DDB" w:rsidP="00CC5137">
            <w:r w:rsidRPr="00C505BE">
              <w:t>pND608</w:t>
            </w:r>
          </w:p>
        </w:tc>
        <w:tc>
          <w:tcPr>
            <w:tcW w:w="1300" w:type="dxa"/>
            <w:noWrap/>
            <w:hideMark/>
          </w:tcPr>
          <w:p w14:paraId="5BC07333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011061FE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6C8C076A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53056BEA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1209BF5C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1AFEED9D" w14:textId="77777777" w:rsidR="00282DDB" w:rsidRPr="00C505BE" w:rsidRDefault="00282DDB" w:rsidP="00CC5137">
            <w:r w:rsidRPr="00C505BE">
              <w:t>SAMN49979005</w:t>
            </w:r>
          </w:p>
        </w:tc>
      </w:tr>
      <w:tr w:rsidR="00282DDB" w:rsidRPr="00C505BE" w14:paraId="5FA6058F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122ED874" w14:textId="77777777" w:rsidR="00282DDB" w:rsidRPr="00C505BE" w:rsidRDefault="00282DDB" w:rsidP="00CC5137">
            <w:r w:rsidRPr="00C505BE">
              <w:t>HTS_SO81_05_S5</w:t>
            </w:r>
          </w:p>
        </w:tc>
        <w:tc>
          <w:tcPr>
            <w:tcW w:w="1300" w:type="dxa"/>
            <w:noWrap/>
            <w:hideMark/>
          </w:tcPr>
          <w:p w14:paraId="2A32A033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733897FF" w14:textId="77777777" w:rsidR="00282DDB" w:rsidRPr="00C505BE" w:rsidRDefault="00282DDB" w:rsidP="00CC5137">
            <w:r w:rsidRPr="00C505BE">
              <w:t>pND578</w:t>
            </w:r>
          </w:p>
        </w:tc>
        <w:tc>
          <w:tcPr>
            <w:tcW w:w="1300" w:type="dxa"/>
            <w:noWrap/>
            <w:hideMark/>
          </w:tcPr>
          <w:p w14:paraId="5D2BF8D0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7AF5220B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29280213" w14:textId="77777777" w:rsidR="00282DDB" w:rsidRPr="00C505BE" w:rsidRDefault="00282DDB" w:rsidP="00CC5137">
            <w:r w:rsidRPr="00C505BE">
              <w:t>No-sgRNA</w:t>
            </w:r>
          </w:p>
        </w:tc>
        <w:tc>
          <w:tcPr>
            <w:tcW w:w="1300" w:type="dxa"/>
            <w:noWrap/>
            <w:hideMark/>
          </w:tcPr>
          <w:p w14:paraId="7EE452F6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184FB330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4499E9AA" w14:textId="77777777" w:rsidR="00282DDB" w:rsidRPr="00C505BE" w:rsidRDefault="00282DDB" w:rsidP="00CC5137">
            <w:r w:rsidRPr="00C505BE">
              <w:t>SAMN49979006</w:t>
            </w:r>
          </w:p>
        </w:tc>
      </w:tr>
      <w:tr w:rsidR="00282DDB" w:rsidRPr="00C505BE" w14:paraId="155242AE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F3020E1" w14:textId="77777777" w:rsidR="00282DDB" w:rsidRPr="00C505BE" w:rsidRDefault="00282DDB" w:rsidP="00CC5137">
            <w:r w:rsidRPr="00C505BE">
              <w:t>HTS_SO81_06_S6</w:t>
            </w:r>
          </w:p>
        </w:tc>
        <w:tc>
          <w:tcPr>
            <w:tcW w:w="1300" w:type="dxa"/>
            <w:noWrap/>
            <w:hideMark/>
          </w:tcPr>
          <w:p w14:paraId="746A4116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2B4FD1AB" w14:textId="77777777" w:rsidR="00282DDB" w:rsidRPr="00C505BE" w:rsidRDefault="00282DDB" w:rsidP="00CC5137">
            <w:r w:rsidRPr="00C505BE">
              <w:t>pND578</w:t>
            </w:r>
          </w:p>
        </w:tc>
        <w:tc>
          <w:tcPr>
            <w:tcW w:w="1300" w:type="dxa"/>
            <w:noWrap/>
            <w:hideMark/>
          </w:tcPr>
          <w:p w14:paraId="302B5D85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0AAF8D56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0BCDE3CD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74A8F4DA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10C6570B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2406009D" w14:textId="77777777" w:rsidR="00282DDB" w:rsidRPr="00C505BE" w:rsidRDefault="00282DDB" w:rsidP="00CC5137">
            <w:r w:rsidRPr="00C505BE">
              <w:t>SAMN49979007</w:t>
            </w:r>
          </w:p>
        </w:tc>
      </w:tr>
      <w:tr w:rsidR="00282DDB" w:rsidRPr="00C505BE" w14:paraId="37A14964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FD4D72B" w14:textId="77777777" w:rsidR="00282DDB" w:rsidRPr="00C505BE" w:rsidRDefault="00282DDB" w:rsidP="00CC5137">
            <w:r w:rsidRPr="00C505BE">
              <w:t>HTS_SO81_07_S7</w:t>
            </w:r>
          </w:p>
        </w:tc>
        <w:tc>
          <w:tcPr>
            <w:tcW w:w="1300" w:type="dxa"/>
            <w:noWrap/>
            <w:hideMark/>
          </w:tcPr>
          <w:p w14:paraId="734F4ACF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43F5DE43" w14:textId="77777777" w:rsidR="00282DDB" w:rsidRPr="00C505BE" w:rsidRDefault="00282DDB" w:rsidP="00CC5137">
            <w:r w:rsidRPr="00C505BE">
              <w:t>pND578</w:t>
            </w:r>
          </w:p>
        </w:tc>
        <w:tc>
          <w:tcPr>
            <w:tcW w:w="1300" w:type="dxa"/>
            <w:noWrap/>
            <w:hideMark/>
          </w:tcPr>
          <w:p w14:paraId="4A5C7BF1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590BB0F4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309069C4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2F3657F9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52D9C824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07E0015F" w14:textId="77777777" w:rsidR="00282DDB" w:rsidRPr="00C505BE" w:rsidRDefault="00282DDB" w:rsidP="00CC5137">
            <w:r w:rsidRPr="00C505BE">
              <w:t>SAMN49979008</w:t>
            </w:r>
          </w:p>
        </w:tc>
      </w:tr>
      <w:tr w:rsidR="00282DDB" w:rsidRPr="00C505BE" w14:paraId="01775551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1895DCA" w14:textId="77777777" w:rsidR="00282DDB" w:rsidRPr="00C505BE" w:rsidRDefault="00282DDB" w:rsidP="00CC5137">
            <w:r w:rsidRPr="00C505BE">
              <w:t>HTS_SO81_10_S10</w:t>
            </w:r>
          </w:p>
        </w:tc>
        <w:tc>
          <w:tcPr>
            <w:tcW w:w="1300" w:type="dxa"/>
            <w:noWrap/>
            <w:hideMark/>
          </w:tcPr>
          <w:p w14:paraId="4DDFEDC4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22B15AD0" w14:textId="77777777" w:rsidR="00282DDB" w:rsidRPr="00C505BE" w:rsidRDefault="00282DDB" w:rsidP="00CC5137">
            <w:r w:rsidRPr="00C505BE">
              <w:t>pND500</w:t>
            </w:r>
          </w:p>
        </w:tc>
        <w:tc>
          <w:tcPr>
            <w:tcW w:w="1300" w:type="dxa"/>
            <w:noWrap/>
            <w:hideMark/>
          </w:tcPr>
          <w:p w14:paraId="08F5928A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50037BB8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30AE158A" w14:textId="77777777" w:rsidR="00282DDB" w:rsidRPr="00C505BE" w:rsidRDefault="00282DDB" w:rsidP="00CC5137">
            <w:r w:rsidRPr="00C505BE">
              <w:t>No-sgRNA</w:t>
            </w:r>
          </w:p>
        </w:tc>
        <w:tc>
          <w:tcPr>
            <w:tcW w:w="1300" w:type="dxa"/>
            <w:noWrap/>
            <w:hideMark/>
          </w:tcPr>
          <w:p w14:paraId="217D24DA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58FB913E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45FFCD64" w14:textId="77777777" w:rsidR="00282DDB" w:rsidRPr="00C505BE" w:rsidRDefault="00282DDB" w:rsidP="00CC5137">
            <w:r w:rsidRPr="00C505BE">
              <w:t>SAMN49979009</w:t>
            </w:r>
          </w:p>
        </w:tc>
      </w:tr>
      <w:tr w:rsidR="00282DDB" w:rsidRPr="00C505BE" w14:paraId="66B24794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5A10ABB0" w14:textId="77777777" w:rsidR="00282DDB" w:rsidRPr="00C505BE" w:rsidRDefault="00282DDB" w:rsidP="00CC5137">
            <w:r w:rsidRPr="00C505BE">
              <w:t>HTS_SO81_11_S11</w:t>
            </w:r>
          </w:p>
        </w:tc>
        <w:tc>
          <w:tcPr>
            <w:tcW w:w="1300" w:type="dxa"/>
            <w:noWrap/>
            <w:hideMark/>
          </w:tcPr>
          <w:p w14:paraId="4C975FAC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663E1B87" w14:textId="77777777" w:rsidR="00282DDB" w:rsidRPr="00C505BE" w:rsidRDefault="00282DDB" w:rsidP="00CC5137">
            <w:r w:rsidRPr="00C505BE">
              <w:t>pND500</w:t>
            </w:r>
          </w:p>
        </w:tc>
        <w:tc>
          <w:tcPr>
            <w:tcW w:w="1300" w:type="dxa"/>
            <w:noWrap/>
            <w:hideMark/>
          </w:tcPr>
          <w:p w14:paraId="77B30645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2A048B6A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0B652F36" w14:textId="77777777" w:rsidR="00282DDB" w:rsidRPr="00C505BE" w:rsidRDefault="00282DDB" w:rsidP="00CC5137">
            <w:r w:rsidRPr="00C505BE">
              <w:t>No-sgRNA</w:t>
            </w:r>
          </w:p>
        </w:tc>
        <w:tc>
          <w:tcPr>
            <w:tcW w:w="1300" w:type="dxa"/>
            <w:noWrap/>
            <w:hideMark/>
          </w:tcPr>
          <w:p w14:paraId="43D0EBF4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40F8D877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25952B7E" w14:textId="77777777" w:rsidR="00282DDB" w:rsidRPr="00C505BE" w:rsidRDefault="00282DDB" w:rsidP="00CC5137">
            <w:r w:rsidRPr="00C505BE">
              <w:t>SAMN49979010</w:t>
            </w:r>
          </w:p>
        </w:tc>
      </w:tr>
      <w:tr w:rsidR="00282DDB" w:rsidRPr="00C505BE" w14:paraId="6DBCF6A3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070EB8E" w14:textId="77777777" w:rsidR="00282DDB" w:rsidRPr="00C505BE" w:rsidRDefault="00282DDB" w:rsidP="00CC5137">
            <w:r w:rsidRPr="00C505BE">
              <w:t>HTS_SO81_12_S12</w:t>
            </w:r>
          </w:p>
        </w:tc>
        <w:tc>
          <w:tcPr>
            <w:tcW w:w="1300" w:type="dxa"/>
            <w:noWrap/>
            <w:hideMark/>
          </w:tcPr>
          <w:p w14:paraId="67098AEA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74231529" w14:textId="77777777" w:rsidR="00282DDB" w:rsidRPr="00C505BE" w:rsidRDefault="00282DDB" w:rsidP="00CC5137">
            <w:r w:rsidRPr="00C505BE">
              <w:t>pND500</w:t>
            </w:r>
          </w:p>
        </w:tc>
        <w:tc>
          <w:tcPr>
            <w:tcW w:w="1300" w:type="dxa"/>
            <w:noWrap/>
            <w:hideMark/>
          </w:tcPr>
          <w:p w14:paraId="00EFC427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0944C232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2DDAAA38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38C0F236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5D18C4DD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1A454035" w14:textId="77777777" w:rsidR="00282DDB" w:rsidRPr="00C505BE" w:rsidRDefault="00282DDB" w:rsidP="00CC5137">
            <w:r w:rsidRPr="00C505BE">
              <w:t>SAMN49979011</w:t>
            </w:r>
          </w:p>
        </w:tc>
      </w:tr>
      <w:tr w:rsidR="00282DDB" w:rsidRPr="00C505BE" w14:paraId="21F5DDB6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54EACB3" w14:textId="77777777" w:rsidR="00282DDB" w:rsidRPr="00C505BE" w:rsidRDefault="00282DDB" w:rsidP="00CC5137">
            <w:r w:rsidRPr="00C505BE">
              <w:t>HTS_SO81_13_S13</w:t>
            </w:r>
          </w:p>
        </w:tc>
        <w:tc>
          <w:tcPr>
            <w:tcW w:w="1300" w:type="dxa"/>
            <w:noWrap/>
            <w:hideMark/>
          </w:tcPr>
          <w:p w14:paraId="36440EA4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6BF28B95" w14:textId="77777777" w:rsidR="00282DDB" w:rsidRPr="00C505BE" w:rsidRDefault="00282DDB" w:rsidP="00CC5137">
            <w:r w:rsidRPr="00C505BE">
              <w:t>pND500</w:t>
            </w:r>
          </w:p>
        </w:tc>
        <w:tc>
          <w:tcPr>
            <w:tcW w:w="1300" w:type="dxa"/>
            <w:noWrap/>
            <w:hideMark/>
          </w:tcPr>
          <w:p w14:paraId="52E1C372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3A13D10B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25476AAA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3FD3C32A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39F30012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3A5675E6" w14:textId="77777777" w:rsidR="00282DDB" w:rsidRPr="00C505BE" w:rsidRDefault="00282DDB" w:rsidP="00CC5137">
            <w:r w:rsidRPr="00C505BE">
              <w:t>SAMN49979012</w:t>
            </w:r>
          </w:p>
        </w:tc>
      </w:tr>
      <w:tr w:rsidR="00282DDB" w:rsidRPr="00C505BE" w14:paraId="5A82B558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0474AD5" w14:textId="77777777" w:rsidR="00282DDB" w:rsidRPr="00C505BE" w:rsidRDefault="00282DDB" w:rsidP="00CC5137">
            <w:r w:rsidRPr="00C505BE">
              <w:t>HTS_SO81_14_S14</w:t>
            </w:r>
          </w:p>
        </w:tc>
        <w:tc>
          <w:tcPr>
            <w:tcW w:w="1300" w:type="dxa"/>
            <w:noWrap/>
            <w:hideMark/>
          </w:tcPr>
          <w:p w14:paraId="7A0EC4A9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239B8E31" w14:textId="77777777" w:rsidR="00282DDB" w:rsidRPr="00C505BE" w:rsidRDefault="00282DDB" w:rsidP="00CC5137">
            <w:r w:rsidRPr="00C505BE">
              <w:t>pND500</w:t>
            </w:r>
          </w:p>
        </w:tc>
        <w:tc>
          <w:tcPr>
            <w:tcW w:w="1300" w:type="dxa"/>
            <w:noWrap/>
            <w:hideMark/>
          </w:tcPr>
          <w:p w14:paraId="21AABEF3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2E6C3F41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09C36553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2812EA49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78B2B0C8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7A34E6AF" w14:textId="77777777" w:rsidR="00282DDB" w:rsidRPr="00C505BE" w:rsidRDefault="00282DDB" w:rsidP="00CC5137">
            <w:r w:rsidRPr="00C505BE">
              <w:t>SAMN49979013</w:t>
            </w:r>
          </w:p>
        </w:tc>
      </w:tr>
      <w:tr w:rsidR="00282DDB" w:rsidRPr="00C505BE" w14:paraId="75F675C7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373CEDA" w14:textId="77777777" w:rsidR="00282DDB" w:rsidRPr="00C505BE" w:rsidRDefault="00282DDB" w:rsidP="00CC5137">
            <w:r w:rsidRPr="00C505BE">
              <w:t>HTS_SO81_52_S52</w:t>
            </w:r>
          </w:p>
        </w:tc>
        <w:tc>
          <w:tcPr>
            <w:tcW w:w="1300" w:type="dxa"/>
            <w:noWrap/>
            <w:hideMark/>
          </w:tcPr>
          <w:p w14:paraId="6CD371E3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06C4F280" w14:textId="77777777" w:rsidR="00282DDB" w:rsidRPr="00C505BE" w:rsidRDefault="00282DDB" w:rsidP="00CC5137">
            <w:r w:rsidRPr="00C505BE">
              <w:t>pND627</w:t>
            </w:r>
          </w:p>
        </w:tc>
        <w:tc>
          <w:tcPr>
            <w:tcW w:w="1300" w:type="dxa"/>
            <w:noWrap/>
            <w:hideMark/>
          </w:tcPr>
          <w:p w14:paraId="4C97D4AB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77C6787D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1409417C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4221DF14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2877E27A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1A381E7E" w14:textId="77777777" w:rsidR="00282DDB" w:rsidRPr="00C505BE" w:rsidRDefault="00282DDB" w:rsidP="00CC5137">
            <w:r w:rsidRPr="00C505BE">
              <w:t>SAMN49979014</w:t>
            </w:r>
          </w:p>
        </w:tc>
      </w:tr>
      <w:tr w:rsidR="00282DDB" w:rsidRPr="00C505BE" w14:paraId="0004D689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B11415E" w14:textId="77777777" w:rsidR="00282DDB" w:rsidRPr="00C505BE" w:rsidRDefault="00282DDB" w:rsidP="00CC5137">
            <w:r w:rsidRPr="00C505BE">
              <w:t>HTS_SO81_53_S53</w:t>
            </w:r>
          </w:p>
        </w:tc>
        <w:tc>
          <w:tcPr>
            <w:tcW w:w="1300" w:type="dxa"/>
            <w:noWrap/>
            <w:hideMark/>
          </w:tcPr>
          <w:p w14:paraId="3005602F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5947A4EB" w14:textId="77777777" w:rsidR="00282DDB" w:rsidRPr="00C505BE" w:rsidRDefault="00282DDB" w:rsidP="00CC5137">
            <w:r w:rsidRPr="00C505BE">
              <w:t>pND627</w:t>
            </w:r>
          </w:p>
        </w:tc>
        <w:tc>
          <w:tcPr>
            <w:tcW w:w="1300" w:type="dxa"/>
            <w:noWrap/>
            <w:hideMark/>
          </w:tcPr>
          <w:p w14:paraId="2C8EADE7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78B24B49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6AFF1D96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581EFD40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37E66089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1C122AE8" w14:textId="77777777" w:rsidR="00282DDB" w:rsidRPr="00C505BE" w:rsidRDefault="00282DDB" w:rsidP="00CC5137">
            <w:r w:rsidRPr="00C505BE">
              <w:t>SAMN49979015</w:t>
            </w:r>
          </w:p>
        </w:tc>
      </w:tr>
      <w:tr w:rsidR="00282DDB" w:rsidRPr="00C505BE" w14:paraId="5F701A8A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54A6E77D" w14:textId="77777777" w:rsidR="00282DDB" w:rsidRPr="00C505BE" w:rsidRDefault="00282DDB" w:rsidP="00CC5137">
            <w:r w:rsidRPr="00C505BE">
              <w:t>HTS_SO81_54_S54</w:t>
            </w:r>
          </w:p>
        </w:tc>
        <w:tc>
          <w:tcPr>
            <w:tcW w:w="1300" w:type="dxa"/>
            <w:noWrap/>
            <w:hideMark/>
          </w:tcPr>
          <w:p w14:paraId="220B7636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2CC2C81D" w14:textId="77777777" w:rsidR="00282DDB" w:rsidRPr="00C505BE" w:rsidRDefault="00282DDB" w:rsidP="00CC5137">
            <w:r w:rsidRPr="00C505BE">
              <w:t>pND627</w:t>
            </w:r>
          </w:p>
        </w:tc>
        <w:tc>
          <w:tcPr>
            <w:tcW w:w="1300" w:type="dxa"/>
            <w:noWrap/>
            <w:hideMark/>
          </w:tcPr>
          <w:p w14:paraId="4783D9D9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28494774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1E46FD04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24654E0F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5D70537D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393FCB89" w14:textId="77777777" w:rsidR="00282DDB" w:rsidRPr="00C505BE" w:rsidRDefault="00282DDB" w:rsidP="00CC5137">
            <w:r w:rsidRPr="00C505BE">
              <w:t>SAMN49979016</w:t>
            </w:r>
          </w:p>
        </w:tc>
      </w:tr>
      <w:tr w:rsidR="00282DDB" w:rsidRPr="00C505BE" w14:paraId="69F59552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AB6FCD1" w14:textId="77777777" w:rsidR="00282DDB" w:rsidRPr="00C505BE" w:rsidRDefault="00282DDB" w:rsidP="00CC5137">
            <w:r w:rsidRPr="00C505BE">
              <w:t>HTS_SO81_55_S55</w:t>
            </w:r>
          </w:p>
        </w:tc>
        <w:tc>
          <w:tcPr>
            <w:tcW w:w="1300" w:type="dxa"/>
            <w:noWrap/>
            <w:hideMark/>
          </w:tcPr>
          <w:p w14:paraId="090DD238" w14:textId="77777777" w:rsidR="00282DDB" w:rsidRPr="00C505BE" w:rsidRDefault="00282DDB" w:rsidP="00CC5137">
            <w:r w:rsidRPr="00C505BE">
              <w:t>CD4+_CD8+</w:t>
            </w:r>
          </w:p>
        </w:tc>
        <w:tc>
          <w:tcPr>
            <w:tcW w:w="1300" w:type="dxa"/>
            <w:noWrap/>
            <w:hideMark/>
          </w:tcPr>
          <w:p w14:paraId="72465E38" w14:textId="77777777" w:rsidR="00282DDB" w:rsidRPr="00C505BE" w:rsidRDefault="00282DDB" w:rsidP="00CC5137">
            <w:r w:rsidRPr="00C505BE">
              <w:t>pND627</w:t>
            </w:r>
          </w:p>
        </w:tc>
        <w:tc>
          <w:tcPr>
            <w:tcW w:w="1300" w:type="dxa"/>
            <w:noWrap/>
            <w:hideMark/>
          </w:tcPr>
          <w:p w14:paraId="10998D2C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6DC98A01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67C02AF8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523D476E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13EA30EA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1A632E58" w14:textId="77777777" w:rsidR="00282DDB" w:rsidRPr="00C505BE" w:rsidRDefault="00282DDB" w:rsidP="00CC5137">
            <w:r w:rsidRPr="00C505BE">
              <w:t>SAMN49979017</w:t>
            </w:r>
          </w:p>
        </w:tc>
      </w:tr>
      <w:tr w:rsidR="00282DDB" w:rsidRPr="00C505BE" w14:paraId="5F1F4DB0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D6E6334" w14:textId="77777777" w:rsidR="00282DDB" w:rsidRPr="00C505BE" w:rsidRDefault="00282DDB" w:rsidP="00CC5137">
            <w:r w:rsidRPr="00C505BE">
              <w:t>HTS_SO81_15_S15</w:t>
            </w:r>
          </w:p>
        </w:tc>
        <w:tc>
          <w:tcPr>
            <w:tcW w:w="1300" w:type="dxa"/>
            <w:noWrap/>
            <w:hideMark/>
          </w:tcPr>
          <w:p w14:paraId="5EE07165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636B0FAC" w14:textId="77777777" w:rsidR="00282DDB" w:rsidRPr="00C505BE" w:rsidRDefault="00282DDB" w:rsidP="00CC5137">
            <w:r w:rsidRPr="00C505BE">
              <w:t>pND627</w:t>
            </w:r>
          </w:p>
        </w:tc>
        <w:tc>
          <w:tcPr>
            <w:tcW w:w="1300" w:type="dxa"/>
            <w:noWrap/>
            <w:hideMark/>
          </w:tcPr>
          <w:p w14:paraId="1D452D7A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01EE5BB2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30405BE2" w14:textId="77777777" w:rsidR="00282DDB" w:rsidRPr="00C505BE" w:rsidRDefault="00282DDB" w:rsidP="00CC5137">
            <w:r w:rsidRPr="00C505BE">
              <w:t>No-sgRNA</w:t>
            </w:r>
          </w:p>
        </w:tc>
        <w:tc>
          <w:tcPr>
            <w:tcW w:w="1300" w:type="dxa"/>
            <w:noWrap/>
            <w:hideMark/>
          </w:tcPr>
          <w:p w14:paraId="3011CAFE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35A52D3E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1CC57B7E" w14:textId="77777777" w:rsidR="00282DDB" w:rsidRPr="00C505BE" w:rsidRDefault="00282DDB" w:rsidP="00CC5137">
            <w:r w:rsidRPr="00C505BE">
              <w:t>SAMN49979018</w:t>
            </w:r>
          </w:p>
        </w:tc>
      </w:tr>
      <w:tr w:rsidR="00282DDB" w:rsidRPr="00C505BE" w14:paraId="67EB1AC4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EF44CA0" w14:textId="77777777" w:rsidR="00282DDB" w:rsidRPr="00C505BE" w:rsidRDefault="00282DDB" w:rsidP="00CC5137">
            <w:r w:rsidRPr="00C505BE">
              <w:t>HTS_SO81_16_S16</w:t>
            </w:r>
          </w:p>
        </w:tc>
        <w:tc>
          <w:tcPr>
            <w:tcW w:w="1300" w:type="dxa"/>
            <w:noWrap/>
            <w:hideMark/>
          </w:tcPr>
          <w:p w14:paraId="0D2C815A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7F6B0A65" w14:textId="77777777" w:rsidR="00282DDB" w:rsidRPr="00C505BE" w:rsidRDefault="00282DDB" w:rsidP="00CC5137">
            <w:r w:rsidRPr="00C505BE">
              <w:t>pND627</w:t>
            </w:r>
          </w:p>
        </w:tc>
        <w:tc>
          <w:tcPr>
            <w:tcW w:w="1300" w:type="dxa"/>
            <w:noWrap/>
            <w:hideMark/>
          </w:tcPr>
          <w:p w14:paraId="487AC771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2942128B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66CE25D3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D8E0CDC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1D901B68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3C782332" w14:textId="77777777" w:rsidR="00282DDB" w:rsidRPr="00C505BE" w:rsidRDefault="00282DDB" w:rsidP="00CC5137">
            <w:r w:rsidRPr="00C505BE">
              <w:t>SAMN49979019</w:t>
            </w:r>
          </w:p>
        </w:tc>
      </w:tr>
      <w:tr w:rsidR="00282DDB" w:rsidRPr="00C505BE" w14:paraId="455FFB36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16EB6BB" w14:textId="77777777" w:rsidR="00282DDB" w:rsidRPr="00C505BE" w:rsidRDefault="00282DDB" w:rsidP="00CC5137">
            <w:r w:rsidRPr="00C505BE">
              <w:t>HTS_SO81_17_S17</w:t>
            </w:r>
          </w:p>
        </w:tc>
        <w:tc>
          <w:tcPr>
            <w:tcW w:w="1300" w:type="dxa"/>
            <w:noWrap/>
            <w:hideMark/>
          </w:tcPr>
          <w:p w14:paraId="4F65027E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711D7E74" w14:textId="77777777" w:rsidR="00282DDB" w:rsidRPr="00C505BE" w:rsidRDefault="00282DDB" w:rsidP="00CC5137">
            <w:r w:rsidRPr="00C505BE">
              <w:t>pND627</w:t>
            </w:r>
          </w:p>
        </w:tc>
        <w:tc>
          <w:tcPr>
            <w:tcW w:w="1300" w:type="dxa"/>
            <w:noWrap/>
            <w:hideMark/>
          </w:tcPr>
          <w:p w14:paraId="13890A73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0B629D3F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61372797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1BF6C46B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64D9FA4F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1964A6CE" w14:textId="77777777" w:rsidR="00282DDB" w:rsidRPr="00C505BE" w:rsidRDefault="00282DDB" w:rsidP="00CC5137">
            <w:r w:rsidRPr="00C505BE">
              <w:t>SAMN49979020</w:t>
            </w:r>
          </w:p>
        </w:tc>
      </w:tr>
      <w:tr w:rsidR="00282DDB" w:rsidRPr="00C505BE" w14:paraId="2B640CDB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E35204F" w14:textId="77777777" w:rsidR="00282DDB" w:rsidRPr="00C505BE" w:rsidRDefault="00282DDB" w:rsidP="00CC5137">
            <w:r w:rsidRPr="00C505BE">
              <w:lastRenderedPageBreak/>
              <w:t>HTS_SO81_21_S21</w:t>
            </w:r>
          </w:p>
        </w:tc>
        <w:tc>
          <w:tcPr>
            <w:tcW w:w="1300" w:type="dxa"/>
            <w:noWrap/>
            <w:hideMark/>
          </w:tcPr>
          <w:p w14:paraId="27253A70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5A3F95F4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5468A57B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4DA1327B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3C1A6782" w14:textId="77777777" w:rsidR="00282DDB" w:rsidRPr="00C505BE" w:rsidRDefault="00282DDB" w:rsidP="00CC5137">
            <w:r w:rsidRPr="00C505BE">
              <w:t>No-sgRNA</w:t>
            </w:r>
          </w:p>
        </w:tc>
        <w:tc>
          <w:tcPr>
            <w:tcW w:w="1300" w:type="dxa"/>
            <w:noWrap/>
            <w:hideMark/>
          </w:tcPr>
          <w:p w14:paraId="5C01C35C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4AB09828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73CA1A68" w14:textId="77777777" w:rsidR="00282DDB" w:rsidRPr="00C505BE" w:rsidRDefault="00282DDB" w:rsidP="00CC5137">
            <w:r w:rsidRPr="00C505BE">
              <w:t>SAMN49979021</w:t>
            </w:r>
          </w:p>
        </w:tc>
      </w:tr>
      <w:tr w:rsidR="00282DDB" w:rsidRPr="00C505BE" w14:paraId="71E85E98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84DF7D0" w14:textId="77777777" w:rsidR="00282DDB" w:rsidRPr="00C505BE" w:rsidRDefault="00282DDB" w:rsidP="00CC5137">
            <w:r w:rsidRPr="00C505BE">
              <w:t>HTS_SO81_22_S22</w:t>
            </w:r>
          </w:p>
        </w:tc>
        <w:tc>
          <w:tcPr>
            <w:tcW w:w="1300" w:type="dxa"/>
            <w:noWrap/>
            <w:hideMark/>
          </w:tcPr>
          <w:p w14:paraId="2228C0A1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1072A0B4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188BE66B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4A136638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654559E5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30968115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18E2C2C5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4E56C5A0" w14:textId="77777777" w:rsidR="00282DDB" w:rsidRPr="00C505BE" w:rsidRDefault="00282DDB" w:rsidP="00CC5137">
            <w:r w:rsidRPr="00C505BE">
              <w:t>SAMN49979022</w:t>
            </w:r>
          </w:p>
        </w:tc>
      </w:tr>
      <w:tr w:rsidR="00282DDB" w:rsidRPr="00C505BE" w14:paraId="0FD32E59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A81D464" w14:textId="77777777" w:rsidR="00282DDB" w:rsidRPr="00C505BE" w:rsidRDefault="00282DDB" w:rsidP="00CC5137">
            <w:r w:rsidRPr="00C505BE">
              <w:t>HTS_SO81_23_S23</w:t>
            </w:r>
          </w:p>
        </w:tc>
        <w:tc>
          <w:tcPr>
            <w:tcW w:w="1300" w:type="dxa"/>
            <w:noWrap/>
            <w:hideMark/>
          </w:tcPr>
          <w:p w14:paraId="61BE052D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51D96B22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1CEFE4C0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3A2754B8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11E9EED0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567B5E7A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55E46202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3590D1F3" w14:textId="77777777" w:rsidR="00282DDB" w:rsidRPr="00C505BE" w:rsidRDefault="00282DDB" w:rsidP="00CC5137">
            <w:r w:rsidRPr="00C505BE">
              <w:t>SAMN49979023</w:t>
            </w:r>
          </w:p>
        </w:tc>
      </w:tr>
      <w:tr w:rsidR="00282DDB" w:rsidRPr="00C505BE" w14:paraId="3E5ACD12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3A5C25B" w14:textId="77777777" w:rsidR="00282DDB" w:rsidRPr="00C505BE" w:rsidRDefault="00282DDB" w:rsidP="00CC5137">
            <w:r w:rsidRPr="00C505BE">
              <w:t>HTS_SO81_36_S36</w:t>
            </w:r>
          </w:p>
        </w:tc>
        <w:tc>
          <w:tcPr>
            <w:tcW w:w="1300" w:type="dxa"/>
            <w:noWrap/>
            <w:hideMark/>
          </w:tcPr>
          <w:p w14:paraId="791DF579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0D5F09B0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1203599D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2591AA1D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6037D859" w14:textId="77777777" w:rsidR="00282DDB" w:rsidRPr="00C505BE" w:rsidRDefault="00282DDB" w:rsidP="00CC5137">
            <w:r w:rsidRPr="00C505BE">
              <w:t>No-sgRNA</w:t>
            </w:r>
          </w:p>
        </w:tc>
        <w:tc>
          <w:tcPr>
            <w:tcW w:w="1300" w:type="dxa"/>
            <w:noWrap/>
            <w:hideMark/>
          </w:tcPr>
          <w:p w14:paraId="5973C8EA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49EF9924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07D2D5A5" w14:textId="77777777" w:rsidR="00282DDB" w:rsidRPr="00C505BE" w:rsidRDefault="00282DDB" w:rsidP="00CC5137">
            <w:r w:rsidRPr="00C505BE">
              <w:t>SAMN49979024</w:t>
            </w:r>
          </w:p>
        </w:tc>
      </w:tr>
      <w:tr w:rsidR="00282DDB" w:rsidRPr="00C505BE" w14:paraId="6CBD439C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C79F2DF" w14:textId="77777777" w:rsidR="00282DDB" w:rsidRPr="00C505BE" w:rsidRDefault="00282DDB" w:rsidP="00CC5137">
            <w:r w:rsidRPr="00C505BE">
              <w:t>HTS_SO81_37_S37</w:t>
            </w:r>
          </w:p>
        </w:tc>
        <w:tc>
          <w:tcPr>
            <w:tcW w:w="1300" w:type="dxa"/>
            <w:noWrap/>
            <w:hideMark/>
          </w:tcPr>
          <w:p w14:paraId="2D672BDB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6A0A380A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2514BC6A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278CEDC0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64899DEA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E7BF892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44FBB55B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0769465E" w14:textId="77777777" w:rsidR="00282DDB" w:rsidRPr="00C505BE" w:rsidRDefault="00282DDB" w:rsidP="00CC5137">
            <w:r w:rsidRPr="00C505BE">
              <w:t>SAMN49979025</w:t>
            </w:r>
          </w:p>
        </w:tc>
      </w:tr>
      <w:tr w:rsidR="00282DDB" w:rsidRPr="00C505BE" w14:paraId="79239C71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3D7B21B" w14:textId="77777777" w:rsidR="00282DDB" w:rsidRPr="00C505BE" w:rsidRDefault="00282DDB" w:rsidP="00CC5137">
            <w:r w:rsidRPr="00C505BE">
              <w:t>HTS_SO81_38_S38</w:t>
            </w:r>
          </w:p>
        </w:tc>
        <w:tc>
          <w:tcPr>
            <w:tcW w:w="1300" w:type="dxa"/>
            <w:noWrap/>
            <w:hideMark/>
          </w:tcPr>
          <w:p w14:paraId="74D88801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31E6722B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70B6B35C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2C0BC529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5A978F95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36C313B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68A95FB3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44C949DE" w14:textId="77777777" w:rsidR="00282DDB" w:rsidRPr="00C505BE" w:rsidRDefault="00282DDB" w:rsidP="00CC5137">
            <w:r w:rsidRPr="00C505BE">
              <w:t>SAMN49979026</w:t>
            </w:r>
          </w:p>
        </w:tc>
      </w:tr>
      <w:tr w:rsidR="00282DDB" w:rsidRPr="00C505BE" w14:paraId="31349470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635903D" w14:textId="77777777" w:rsidR="00282DDB" w:rsidRPr="00C505BE" w:rsidRDefault="00282DDB" w:rsidP="00CC5137">
            <w:r w:rsidRPr="00C505BE">
              <w:t>HTS_SO81_45_S45</w:t>
            </w:r>
          </w:p>
        </w:tc>
        <w:tc>
          <w:tcPr>
            <w:tcW w:w="1300" w:type="dxa"/>
            <w:noWrap/>
            <w:hideMark/>
          </w:tcPr>
          <w:p w14:paraId="2FEB514C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719AA1FB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5444FE10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75D38A98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4F78E0CE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6B5514C7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3A0AFD3F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52A22364" w14:textId="77777777" w:rsidR="00282DDB" w:rsidRPr="00C505BE" w:rsidRDefault="00282DDB" w:rsidP="00CC5137">
            <w:r w:rsidRPr="00C505BE">
              <w:t>SAMN49979027</w:t>
            </w:r>
          </w:p>
        </w:tc>
      </w:tr>
      <w:tr w:rsidR="00282DDB" w:rsidRPr="00C505BE" w14:paraId="447425F6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492F4FC0" w14:textId="77777777" w:rsidR="00282DDB" w:rsidRPr="00C505BE" w:rsidRDefault="00282DDB" w:rsidP="00CC5137">
            <w:r w:rsidRPr="00C505BE">
              <w:t>HTS_SO81_46_S46</w:t>
            </w:r>
          </w:p>
        </w:tc>
        <w:tc>
          <w:tcPr>
            <w:tcW w:w="1300" w:type="dxa"/>
            <w:noWrap/>
            <w:hideMark/>
          </w:tcPr>
          <w:p w14:paraId="37134208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78D8F91B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36D97699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4FA793BD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6ADB906D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4408C7A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3B59E6EF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02FD24A9" w14:textId="77777777" w:rsidR="00282DDB" w:rsidRPr="00C505BE" w:rsidRDefault="00282DDB" w:rsidP="00CC5137">
            <w:r w:rsidRPr="00C505BE">
              <w:t>SAMN49979028</w:t>
            </w:r>
          </w:p>
        </w:tc>
      </w:tr>
      <w:tr w:rsidR="00282DDB" w:rsidRPr="00C505BE" w14:paraId="50BD125F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6E11B8C" w14:textId="77777777" w:rsidR="00282DDB" w:rsidRPr="00C505BE" w:rsidRDefault="00282DDB" w:rsidP="00CC5137">
            <w:r w:rsidRPr="00C505BE">
              <w:t>HTS_SO81_47_S47</w:t>
            </w:r>
          </w:p>
        </w:tc>
        <w:tc>
          <w:tcPr>
            <w:tcW w:w="1300" w:type="dxa"/>
            <w:noWrap/>
            <w:hideMark/>
          </w:tcPr>
          <w:p w14:paraId="74EA97C8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66CDD043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00BB76E1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32CC55BA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64019F0E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2D3FC34D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02342FBA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2717A260" w14:textId="77777777" w:rsidR="00282DDB" w:rsidRPr="00C505BE" w:rsidRDefault="00282DDB" w:rsidP="00CC5137">
            <w:r w:rsidRPr="00C505BE">
              <w:t>SAMN49979029</w:t>
            </w:r>
          </w:p>
        </w:tc>
      </w:tr>
      <w:tr w:rsidR="00282DDB" w:rsidRPr="00C505BE" w14:paraId="45179E9A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00769AA9" w14:textId="77777777" w:rsidR="00282DDB" w:rsidRPr="00C505BE" w:rsidRDefault="00282DDB" w:rsidP="00CC5137">
            <w:r w:rsidRPr="00C505BE">
              <w:t>HTS_SO81_48_S48</w:t>
            </w:r>
          </w:p>
        </w:tc>
        <w:tc>
          <w:tcPr>
            <w:tcW w:w="1300" w:type="dxa"/>
            <w:noWrap/>
            <w:hideMark/>
          </w:tcPr>
          <w:p w14:paraId="6117F832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6F9975D9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6D4AE969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6DE94A6B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29D8CCA7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7D2FFE27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3536160E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76F8E289" w14:textId="77777777" w:rsidR="00282DDB" w:rsidRPr="00C505BE" w:rsidRDefault="00282DDB" w:rsidP="00CC5137">
            <w:r w:rsidRPr="00C505BE">
              <w:t>SAMN49979030</w:t>
            </w:r>
          </w:p>
        </w:tc>
      </w:tr>
      <w:tr w:rsidR="00282DDB" w:rsidRPr="00C505BE" w14:paraId="6F892700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362C44F3" w14:textId="77777777" w:rsidR="00282DDB" w:rsidRPr="00C505BE" w:rsidRDefault="00282DDB" w:rsidP="00CC5137">
            <w:r w:rsidRPr="00C505BE">
              <w:t>HTS_SO81_49_S49</w:t>
            </w:r>
          </w:p>
        </w:tc>
        <w:tc>
          <w:tcPr>
            <w:tcW w:w="1300" w:type="dxa"/>
            <w:noWrap/>
            <w:hideMark/>
          </w:tcPr>
          <w:p w14:paraId="5B5DF14C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3DFED457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7424DE60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457401BC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0E7362B1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7B9DC829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6F14BF02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09F0A225" w14:textId="77777777" w:rsidR="00282DDB" w:rsidRPr="00C505BE" w:rsidRDefault="00282DDB" w:rsidP="00CC5137">
            <w:r w:rsidRPr="00C505BE">
              <w:t>SAMN49979031</w:t>
            </w:r>
          </w:p>
        </w:tc>
      </w:tr>
      <w:tr w:rsidR="00282DDB" w:rsidRPr="00C505BE" w14:paraId="5A439ABC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7BAA28BA" w14:textId="77777777" w:rsidR="00282DDB" w:rsidRPr="00C505BE" w:rsidRDefault="00282DDB" w:rsidP="00CC5137">
            <w:r w:rsidRPr="00C505BE">
              <w:t>HTS_SO81_50_S50</w:t>
            </w:r>
          </w:p>
        </w:tc>
        <w:tc>
          <w:tcPr>
            <w:tcW w:w="1300" w:type="dxa"/>
            <w:noWrap/>
            <w:hideMark/>
          </w:tcPr>
          <w:p w14:paraId="49E95FD4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190E3663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51493CCB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01AE26DE" w14:textId="77777777" w:rsidR="00282DDB" w:rsidRPr="00C505BE" w:rsidRDefault="00282DDB" w:rsidP="00CC5137">
            <w:r w:rsidRPr="00C505BE">
              <w:t>ABE8e</w:t>
            </w:r>
          </w:p>
        </w:tc>
        <w:tc>
          <w:tcPr>
            <w:tcW w:w="1314" w:type="dxa"/>
            <w:noWrap/>
            <w:hideMark/>
          </w:tcPr>
          <w:p w14:paraId="1115D470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D83929A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0B9BD41F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7425693F" w14:textId="77777777" w:rsidR="00282DDB" w:rsidRPr="00C505BE" w:rsidRDefault="00282DDB" w:rsidP="00CC5137">
            <w:r w:rsidRPr="00C505BE">
              <w:t>SAMN49979032</w:t>
            </w:r>
          </w:p>
        </w:tc>
      </w:tr>
      <w:tr w:rsidR="00282DDB" w:rsidRPr="00C505BE" w14:paraId="3AC71883" w14:textId="77777777" w:rsidTr="00CC5137">
        <w:trPr>
          <w:trHeight w:val="320"/>
        </w:trPr>
        <w:tc>
          <w:tcPr>
            <w:tcW w:w="1850" w:type="dxa"/>
            <w:noWrap/>
            <w:hideMark/>
          </w:tcPr>
          <w:p w14:paraId="6E93FA15" w14:textId="77777777" w:rsidR="00282DDB" w:rsidRPr="00C505BE" w:rsidRDefault="00282DDB" w:rsidP="00CC5137">
            <w:r w:rsidRPr="00C505BE">
              <w:t>HTS_SO81_51_S51</w:t>
            </w:r>
          </w:p>
        </w:tc>
        <w:tc>
          <w:tcPr>
            <w:tcW w:w="1300" w:type="dxa"/>
            <w:noWrap/>
            <w:hideMark/>
          </w:tcPr>
          <w:p w14:paraId="3DEDE506" w14:textId="77777777" w:rsidR="00282DDB" w:rsidRPr="00C505BE" w:rsidRDefault="00282DDB" w:rsidP="00CC5137">
            <w:r w:rsidRPr="00C505BE">
              <w:t>CD34+</w:t>
            </w:r>
          </w:p>
        </w:tc>
        <w:tc>
          <w:tcPr>
            <w:tcW w:w="1300" w:type="dxa"/>
            <w:noWrap/>
            <w:hideMark/>
          </w:tcPr>
          <w:p w14:paraId="6A77F882" w14:textId="77777777" w:rsidR="00282DDB" w:rsidRPr="00C505BE" w:rsidRDefault="00282DDB" w:rsidP="00CC5137">
            <w:r w:rsidRPr="00C505BE">
              <w:t>p08718-032</w:t>
            </w:r>
          </w:p>
        </w:tc>
        <w:tc>
          <w:tcPr>
            <w:tcW w:w="1300" w:type="dxa"/>
            <w:noWrap/>
            <w:hideMark/>
          </w:tcPr>
          <w:p w14:paraId="1785918F" w14:textId="77777777" w:rsidR="00282DDB" w:rsidRPr="00C505BE" w:rsidRDefault="00282DDB" w:rsidP="00CC5137">
            <w:r w:rsidRPr="00C505BE">
              <w:t>d0</w:t>
            </w:r>
          </w:p>
        </w:tc>
        <w:tc>
          <w:tcPr>
            <w:tcW w:w="1300" w:type="dxa"/>
            <w:noWrap/>
            <w:hideMark/>
          </w:tcPr>
          <w:p w14:paraId="7A2DD7DD" w14:textId="77777777" w:rsidR="00282DDB" w:rsidRPr="00C505BE" w:rsidRDefault="00282DDB" w:rsidP="00CC5137">
            <w:r w:rsidRPr="00C505BE">
              <w:t>No-editor</w:t>
            </w:r>
          </w:p>
        </w:tc>
        <w:tc>
          <w:tcPr>
            <w:tcW w:w="1314" w:type="dxa"/>
            <w:noWrap/>
            <w:hideMark/>
          </w:tcPr>
          <w:p w14:paraId="4BBF2CF9" w14:textId="77777777" w:rsidR="00282DDB" w:rsidRPr="00C505BE" w:rsidRDefault="00282DDB" w:rsidP="00CC5137">
            <w:r w:rsidRPr="00C505BE">
              <w:t>PTPRC</w:t>
            </w:r>
          </w:p>
        </w:tc>
        <w:tc>
          <w:tcPr>
            <w:tcW w:w="1300" w:type="dxa"/>
            <w:noWrap/>
            <w:hideMark/>
          </w:tcPr>
          <w:p w14:paraId="002D37AF" w14:textId="77777777" w:rsidR="00282DDB" w:rsidRPr="00C505BE" w:rsidRDefault="00282DDB" w:rsidP="00CC5137">
            <w:r w:rsidRPr="00C505BE">
              <w:t>NA</w:t>
            </w:r>
          </w:p>
        </w:tc>
        <w:tc>
          <w:tcPr>
            <w:tcW w:w="1736" w:type="dxa"/>
            <w:noWrap/>
            <w:hideMark/>
          </w:tcPr>
          <w:p w14:paraId="61BDE547" w14:textId="77777777" w:rsidR="00282DDB" w:rsidRPr="00C505BE" w:rsidRDefault="00282DDB" w:rsidP="00CC5137">
            <w:r w:rsidRPr="00C505BE">
              <w:t>rhAmp</w:t>
            </w:r>
          </w:p>
        </w:tc>
        <w:tc>
          <w:tcPr>
            <w:tcW w:w="1584" w:type="dxa"/>
            <w:noWrap/>
            <w:hideMark/>
          </w:tcPr>
          <w:p w14:paraId="4D11B12E" w14:textId="77777777" w:rsidR="00282DDB" w:rsidRPr="00C505BE" w:rsidRDefault="00282DDB" w:rsidP="00CC5137">
            <w:r w:rsidRPr="00C505BE">
              <w:t>SAMN49979033</w:t>
            </w:r>
          </w:p>
        </w:tc>
      </w:tr>
    </w:tbl>
    <w:p w14:paraId="03043B86" w14:textId="77777777" w:rsidR="00282DDB" w:rsidRDefault="00282DDB" w:rsidP="00282DDB"/>
    <w:p w14:paraId="546C46AA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973F5"/>
    <w:multiLevelType w:val="multilevel"/>
    <w:tmpl w:val="AEA2F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2F5AED"/>
    <w:multiLevelType w:val="multilevel"/>
    <w:tmpl w:val="F37C8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7A24E2"/>
    <w:multiLevelType w:val="multilevel"/>
    <w:tmpl w:val="61C66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9E1BF0"/>
    <w:multiLevelType w:val="multilevel"/>
    <w:tmpl w:val="E77E6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F6671"/>
    <w:multiLevelType w:val="multilevel"/>
    <w:tmpl w:val="99606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DB11A2"/>
    <w:multiLevelType w:val="multilevel"/>
    <w:tmpl w:val="3AD2F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F654CF"/>
    <w:multiLevelType w:val="multilevel"/>
    <w:tmpl w:val="A5704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0C24EC"/>
    <w:multiLevelType w:val="multilevel"/>
    <w:tmpl w:val="31607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857E04"/>
    <w:multiLevelType w:val="multilevel"/>
    <w:tmpl w:val="81842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8E3013"/>
    <w:multiLevelType w:val="multilevel"/>
    <w:tmpl w:val="0CCA1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0B786B"/>
    <w:multiLevelType w:val="multilevel"/>
    <w:tmpl w:val="C35AE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C22AE6"/>
    <w:multiLevelType w:val="multilevel"/>
    <w:tmpl w:val="D56C1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386D7E"/>
    <w:multiLevelType w:val="multilevel"/>
    <w:tmpl w:val="AD68D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9552AF"/>
    <w:multiLevelType w:val="multilevel"/>
    <w:tmpl w:val="80665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33469D"/>
    <w:multiLevelType w:val="multilevel"/>
    <w:tmpl w:val="6BDE8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4650180">
    <w:abstractNumId w:val="9"/>
  </w:num>
  <w:num w:numId="2" w16cid:durableId="734284648">
    <w:abstractNumId w:val="7"/>
  </w:num>
  <w:num w:numId="3" w16cid:durableId="1161386291">
    <w:abstractNumId w:val="12"/>
  </w:num>
  <w:num w:numId="4" w16cid:durableId="1053042424">
    <w:abstractNumId w:val="14"/>
  </w:num>
  <w:num w:numId="5" w16cid:durableId="1776511901">
    <w:abstractNumId w:val="10"/>
  </w:num>
  <w:num w:numId="6" w16cid:durableId="1305968258">
    <w:abstractNumId w:val="11"/>
  </w:num>
  <w:num w:numId="7" w16cid:durableId="190186107">
    <w:abstractNumId w:val="1"/>
  </w:num>
  <w:num w:numId="8" w16cid:durableId="2121879202">
    <w:abstractNumId w:val="3"/>
  </w:num>
  <w:num w:numId="9" w16cid:durableId="725300121">
    <w:abstractNumId w:val="13"/>
  </w:num>
  <w:num w:numId="10" w16cid:durableId="766929520">
    <w:abstractNumId w:val="6"/>
  </w:num>
  <w:num w:numId="11" w16cid:durableId="1539851173">
    <w:abstractNumId w:val="0"/>
  </w:num>
  <w:num w:numId="12" w16cid:durableId="445274651">
    <w:abstractNumId w:val="4"/>
  </w:num>
  <w:num w:numId="13" w16cid:durableId="1710295762">
    <w:abstractNumId w:val="5"/>
  </w:num>
  <w:num w:numId="14" w16cid:durableId="246769958">
    <w:abstractNumId w:val="8"/>
  </w:num>
  <w:num w:numId="15" w16cid:durableId="18403407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DDB"/>
    <w:rsid w:val="00282DDB"/>
    <w:rsid w:val="00370098"/>
    <w:rsid w:val="003D61AC"/>
    <w:rsid w:val="00451519"/>
    <w:rsid w:val="00BD3B5C"/>
    <w:rsid w:val="00C328D6"/>
    <w:rsid w:val="00DF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D020F"/>
  <w15:chartTrackingRefBased/>
  <w15:docId w15:val="{AC81E794-309E-694F-AB74-C547941E0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D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D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D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D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D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D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D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D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D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D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D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D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D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D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D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D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DD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82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2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DDB"/>
  </w:style>
  <w:style w:type="paragraph" w:styleId="Footer">
    <w:name w:val="footer"/>
    <w:basedOn w:val="Normal"/>
    <w:link w:val="FooterChar"/>
    <w:uiPriority w:val="99"/>
    <w:unhideWhenUsed/>
    <w:rsid w:val="00282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DDB"/>
  </w:style>
  <w:style w:type="paragraph" w:styleId="Revision">
    <w:name w:val="Revision"/>
    <w:hidden/>
    <w:uiPriority w:val="99"/>
    <w:semiHidden/>
    <w:rsid w:val="00282DDB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282DDB"/>
    <w:rPr>
      <w:b/>
      <w:bCs/>
    </w:rPr>
  </w:style>
  <w:style w:type="character" w:customStyle="1" w:styleId="id-label">
    <w:name w:val="id-label"/>
    <w:basedOn w:val="DefaultParagraphFont"/>
    <w:rsid w:val="00282DDB"/>
  </w:style>
  <w:style w:type="character" w:styleId="Hyperlink">
    <w:name w:val="Hyperlink"/>
    <w:basedOn w:val="DefaultParagraphFont"/>
    <w:uiPriority w:val="99"/>
    <w:semiHidden/>
    <w:unhideWhenUsed/>
    <w:rsid w:val="00282DD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2DDB"/>
    <w:rPr>
      <w:color w:val="96607D"/>
      <w:u w:val="single"/>
    </w:rPr>
  </w:style>
  <w:style w:type="paragraph" w:customStyle="1" w:styleId="msonormal0">
    <w:name w:val="msonormal"/>
    <w:basedOn w:val="Normal"/>
    <w:rsid w:val="00282D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82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D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D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0</Words>
  <Characters>6295</Characters>
  <Application>Microsoft Office Word</Application>
  <DocSecurity>0</DocSecurity>
  <Lines>118</Lines>
  <Paragraphs>23</Paragraphs>
  <ScaleCrop>false</ScaleCrop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1</cp:revision>
  <dcterms:created xsi:type="dcterms:W3CDTF">2025-07-29T14:11:00Z</dcterms:created>
  <dcterms:modified xsi:type="dcterms:W3CDTF">2025-07-29T14:11:00Z</dcterms:modified>
</cp:coreProperties>
</file>